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2252"/>
        <w:gridCol w:w="2197"/>
        <w:gridCol w:w="2271"/>
      </w:tblGrid>
      <w:tr w:rsidR="002D2EC0" w:rsidRPr="003D6502" w14:paraId="6E08A839" w14:textId="77777777" w:rsidTr="00E90DE0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3503CE28" w14:textId="0A47E8C5" w:rsidR="002D2EC0" w:rsidRPr="003D6502" w:rsidRDefault="002D2EC0" w:rsidP="002D2EC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1</w:t>
            </w:r>
            <w:r w:rsidRPr="003D6502">
              <w:rPr>
                <w:rFonts w:cstheme="minorHAnsi"/>
              </w:rPr>
              <w:t xml:space="preserve"> – Summary of geometric mean neutralisation titres from a focus-reduction assay (FRNT) for a panel of 10 triple vaccinated human sera against SARS-CoV-2 variants and their fold-changes relative to ancestral virus.</w:t>
            </w:r>
          </w:p>
        </w:tc>
      </w:tr>
      <w:tr w:rsidR="002D2EC0" w:rsidRPr="003D6502" w14:paraId="0E43B8A1" w14:textId="77777777" w:rsidTr="003D6502"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8EC9" w14:textId="77777777" w:rsidR="002D2EC0" w:rsidRPr="003D6502" w:rsidRDefault="002D2EC0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14:paraId="44B4AD6E" w14:textId="77777777" w:rsidR="002D2EC0" w:rsidRPr="003D6502" w:rsidRDefault="002D2EC0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</w:tcPr>
          <w:p w14:paraId="626E2AD4" w14:textId="77777777" w:rsidR="002D2EC0" w:rsidRPr="003D6502" w:rsidRDefault="002D2EC0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Fold-change relative to ancestral virus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</w:tcPr>
          <w:p w14:paraId="376DE700" w14:textId="77777777" w:rsidR="002D2EC0" w:rsidRPr="003D6502" w:rsidRDefault="002D2EC0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E90DE0" w:rsidRPr="003D6502" w14:paraId="1EAC7A4D" w14:textId="77777777" w:rsidTr="00E90DE0"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570EB2DB" w14:textId="4632D087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vAlign w:val="center"/>
          </w:tcPr>
          <w:p w14:paraId="69F06881" w14:textId="75F05435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5230.0</w:t>
            </w:r>
          </w:p>
        </w:tc>
        <w:tc>
          <w:tcPr>
            <w:tcW w:w="1164" w:type="pct"/>
            <w:tcBorders>
              <w:top w:val="single" w:sz="4" w:space="0" w:color="auto"/>
            </w:tcBorders>
          </w:tcPr>
          <w:p w14:paraId="46E5FAC0" w14:textId="63BF2C59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14:paraId="7FD16213" w14:textId="4A18E99C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440.0 - 7930.0</w:t>
            </w:r>
          </w:p>
        </w:tc>
      </w:tr>
      <w:tr w:rsidR="00E90DE0" w:rsidRPr="003D6502" w14:paraId="2BE12756" w14:textId="77777777" w:rsidTr="00E90DE0">
        <w:tc>
          <w:tcPr>
            <w:tcW w:w="1440" w:type="pct"/>
            <w:vAlign w:val="center"/>
          </w:tcPr>
          <w:p w14:paraId="59DC9824" w14:textId="2676A37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Zeta - FC</w:t>
            </w:r>
          </w:p>
        </w:tc>
        <w:tc>
          <w:tcPr>
            <w:tcW w:w="1193" w:type="pct"/>
            <w:vAlign w:val="center"/>
          </w:tcPr>
          <w:p w14:paraId="7EC57172" w14:textId="1FDB6294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99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107B" w14:textId="61338278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26.2*</w:t>
            </w:r>
          </w:p>
        </w:tc>
        <w:tc>
          <w:tcPr>
            <w:tcW w:w="1203" w:type="pct"/>
            <w:vAlign w:val="center"/>
          </w:tcPr>
          <w:p w14:paraId="05EB3872" w14:textId="38C6D65F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136.0 -  291.0</w:t>
            </w:r>
          </w:p>
        </w:tc>
      </w:tr>
      <w:tr w:rsidR="00E90DE0" w:rsidRPr="003D6502" w14:paraId="005327AF" w14:textId="77777777" w:rsidTr="00E90DE0">
        <w:tc>
          <w:tcPr>
            <w:tcW w:w="1440" w:type="pct"/>
            <w:vAlign w:val="center"/>
          </w:tcPr>
          <w:p w14:paraId="5DBE2789" w14:textId="3069A63B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Zeta - BEI</w:t>
            </w:r>
          </w:p>
        </w:tc>
        <w:tc>
          <w:tcPr>
            <w:tcW w:w="1193" w:type="pct"/>
            <w:vAlign w:val="center"/>
          </w:tcPr>
          <w:p w14:paraId="62FFA329" w14:textId="3E617BD7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71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476C" w14:textId="408EE3E4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7.8*</w:t>
            </w:r>
          </w:p>
        </w:tc>
        <w:tc>
          <w:tcPr>
            <w:tcW w:w="1203" w:type="pct"/>
            <w:vAlign w:val="center"/>
          </w:tcPr>
          <w:p w14:paraId="5877A072" w14:textId="3F1AC60A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504.0 -  892.0</w:t>
            </w:r>
          </w:p>
        </w:tc>
      </w:tr>
      <w:tr w:rsidR="00E90DE0" w:rsidRPr="003D6502" w14:paraId="4EB39C2B" w14:textId="77777777" w:rsidTr="00E90DE0">
        <w:tc>
          <w:tcPr>
            <w:tcW w:w="1440" w:type="pct"/>
            <w:vAlign w:val="center"/>
          </w:tcPr>
          <w:p w14:paraId="38464FC9" w14:textId="71CBDAF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1</w:t>
            </w:r>
          </w:p>
        </w:tc>
        <w:tc>
          <w:tcPr>
            <w:tcW w:w="1193" w:type="pct"/>
            <w:vAlign w:val="center"/>
          </w:tcPr>
          <w:p w14:paraId="7C6FADCE" w14:textId="3CD8CA29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82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A53B" w14:textId="16A6D98A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28.7*</w:t>
            </w:r>
          </w:p>
        </w:tc>
        <w:tc>
          <w:tcPr>
            <w:tcW w:w="1203" w:type="pct"/>
            <w:vAlign w:val="center"/>
          </w:tcPr>
          <w:p w14:paraId="33AEA9C4" w14:textId="012C4B1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97.4 -  340.0</w:t>
            </w:r>
          </w:p>
        </w:tc>
      </w:tr>
      <w:tr w:rsidR="00E90DE0" w:rsidRPr="003D6502" w14:paraId="702DF9DA" w14:textId="77777777" w:rsidTr="00E90DE0">
        <w:tc>
          <w:tcPr>
            <w:tcW w:w="1440" w:type="pct"/>
            <w:vAlign w:val="center"/>
          </w:tcPr>
          <w:p w14:paraId="568A1B55" w14:textId="2FF2AB0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1.1</w:t>
            </w:r>
          </w:p>
        </w:tc>
        <w:tc>
          <w:tcPr>
            <w:tcW w:w="1193" w:type="pct"/>
            <w:vAlign w:val="center"/>
          </w:tcPr>
          <w:p w14:paraId="0B477229" w14:textId="63D065AD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44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400C" w14:textId="6F929C5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6.4*</w:t>
            </w:r>
          </w:p>
        </w:tc>
        <w:tc>
          <w:tcPr>
            <w:tcW w:w="1203" w:type="pct"/>
            <w:vAlign w:val="center"/>
          </w:tcPr>
          <w:p w14:paraId="64ECEC31" w14:textId="1B48B86C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93.4 -  221.0</w:t>
            </w:r>
          </w:p>
        </w:tc>
      </w:tr>
      <w:tr w:rsidR="00E90DE0" w:rsidRPr="003D6502" w14:paraId="6E04DE80" w14:textId="77777777" w:rsidTr="00E90DE0">
        <w:tc>
          <w:tcPr>
            <w:tcW w:w="1440" w:type="pct"/>
            <w:vAlign w:val="center"/>
          </w:tcPr>
          <w:p w14:paraId="45A17216" w14:textId="0B97E41E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</w:t>
            </w:r>
          </w:p>
        </w:tc>
        <w:tc>
          <w:tcPr>
            <w:tcW w:w="1193" w:type="pct"/>
            <w:vAlign w:val="center"/>
          </w:tcPr>
          <w:p w14:paraId="5DA28E42" w14:textId="4CD9956F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99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52C4" w14:textId="52E6870F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26.2*</w:t>
            </w:r>
          </w:p>
        </w:tc>
        <w:tc>
          <w:tcPr>
            <w:tcW w:w="1203" w:type="pct"/>
            <w:vAlign w:val="center"/>
          </w:tcPr>
          <w:p w14:paraId="4BCC0C68" w14:textId="4FD7DAA1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142.0 -  280.0</w:t>
            </w:r>
          </w:p>
        </w:tc>
      </w:tr>
      <w:tr w:rsidR="00E90DE0" w:rsidRPr="003D6502" w14:paraId="73EE6922" w14:textId="77777777" w:rsidTr="00E90DE0">
        <w:tc>
          <w:tcPr>
            <w:tcW w:w="1440" w:type="pct"/>
            <w:vAlign w:val="center"/>
          </w:tcPr>
          <w:p w14:paraId="6B6FF4C1" w14:textId="5D170BB1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12.1</w:t>
            </w:r>
          </w:p>
        </w:tc>
        <w:tc>
          <w:tcPr>
            <w:tcW w:w="1193" w:type="pct"/>
            <w:vAlign w:val="center"/>
          </w:tcPr>
          <w:p w14:paraId="410D7C63" w14:textId="52469944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66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A793" w14:textId="4ED1A2C0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1.4*</w:t>
            </w:r>
          </w:p>
        </w:tc>
        <w:tc>
          <w:tcPr>
            <w:tcW w:w="1203" w:type="pct"/>
            <w:vAlign w:val="center"/>
          </w:tcPr>
          <w:p w14:paraId="194E826E" w14:textId="26EB3E3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115.0 -  241.0</w:t>
            </w:r>
          </w:p>
        </w:tc>
      </w:tr>
      <w:tr w:rsidR="00E90DE0" w:rsidRPr="003D6502" w14:paraId="20A96E9D" w14:textId="77777777" w:rsidTr="00E90DE0">
        <w:tc>
          <w:tcPr>
            <w:tcW w:w="1440" w:type="pct"/>
            <w:vAlign w:val="center"/>
          </w:tcPr>
          <w:p w14:paraId="418E651B" w14:textId="5828795D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75.3</w:t>
            </w:r>
          </w:p>
        </w:tc>
        <w:tc>
          <w:tcPr>
            <w:tcW w:w="1193" w:type="pct"/>
            <w:vAlign w:val="center"/>
          </w:tcPr>
          <w:p w14:paraId="0EC98591" w14:textId="7972ACA7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68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CD76" w14:textId="00B90E9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1.0*</w:t>
            </w:r>
          </w:p>
        </w:tc>
        <w:tc>
          <w:tcPr>
            <w:tcW w:w="1203" w:type="pct"/>
            <w:vAlign w:val="center"/>
          </w:tcPr>
          <w:p w14:paraId="33781424" w14:textId="29BDF54F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96.3 -  295.0</w:t>
            </w:r>
          </w:p>
        </w:tc>
      </w:tr>
      <w:tr w:rsidR="00E90DE0" w:rsidRPr="003D6502" w14:paraId="03F6D1B3" w14:textId="77777777" w:rsidTr="00E90DE0">
        <w:tc>
          <w:tcPr>
            <w:tcW w:w="1440" w:type="pct"/>
            <w:vAlign w:val="center"/>
          </w:tcPr>
          <w:p w14:paraId="723321A3" w14:textId="23C4CC7D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75.2</w:t>
            </w:r>
          </w:p>
        </w:tc>
        <w:tc>
          <w:tcPr>
            <w:tcW w:w="1193" w:type="pct"/>
            <w:vAlign w:val="center"/>
          </w:tcPr>
          <w:p w14:paraId="2E9E6E3E" w14:textId="3F567289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6.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03E3" w14:textId="4BD549AE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13.3*</w:t>
            </w:r>
          </w:p>
        </w:tc>
        <w:tc>
          <w:tcPr>
            <w:tcW w:w="1203" w:type="pct"/>
            <w:vAlign w:val="center"/>
          </w:tcPr>
          <w:p w14:paraId="5BB9DA41" w14:textId="777895D0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25.2 -   84.6</w:t>
            </w:r>
          </w:p>
        </w:tc>
      </w:tr>
      <w:tr w:rsidR="00E90DE0" w:rsidRPr="003D6502" w14:paraId="3A63C6EB" w14:textId="77777777" w:rsidTr="00E90DE0">
        <w:tc>
          <w:tcPr>
            <w:tcW w:w="1440" w:type="pct"/>
            <w:vAlign w:val="center"/>
          </w:tcPr>
          <w:p w14:paraId="535FCF33" w14:textId="4FE599DF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4</w:t>
            </w:r>
          </w:p>
        </w:tc>
        <w:tc>
          <w:tcPr>
            <w:tcW w:w="1193" w:type="pct"/>
            <w:vAlign w:val="center"/>
          </w:tcPr>
          <w:p w14:paraId="1D9CB8F0" w14:textId="7274D2F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04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87C3" w14:textId="2249F7F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50.2*</w:t>
            </w:r>
          </w:p>
        </w:tc>
        <w:tc>
          <w:tcPr>
            <w:tcW w:w="1203" w:type="pct"/>
            <w:vAlign w:val="center"/>
          </w:tcPr>
          <w:p w14:paraId="71B7FCA2" w14:textId="68183CA7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71.1 -  152.0</w:t>
            </w:r>
          </w:p>
        </w:tc>
      </w:tr>
      <w:tr w:rsidR="00E90DE0" w:rsidRPr="003D6502" w14:paraId="7F6FCAC6" w14:textId="77777777" w:rsidTr="00E90DE0">
        <w:tc>
          <w:tcPr>
            <w:tcW w:w="1440" w:type="pct"/>
            <w:vAlign w:val="center"/>
          </w:tcPr>
          <w:p w14:paraId="41CC3851" w14:textId="364CDE4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4.6</w:t>
            </w:r>
          </w:p>
        </w:tc>
        <w:tc>
          <w:tcPr>
            <w:tcW w:w="1193" w:type="pct"/>
            <w:vAlign w:val="center"/>
          </w:tcPr>
          <w:p w14:paraId="52995125" w14:textId="06CDA4AC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9.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CA7D" w14:textId="1290D1C1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05.0*</w:t>
            </w:r>
          </w:p>
        </w:tc>
        <w:tc>
          <w:tcPr>
            <w:tcW w:w="1203" w:type="pct"/>
            <w:vAlign w:val="center"/>
          </w:tcPr>
          <w:p w14:paraId="24C6F348" w14:textId="04DBC8AF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30.5 -   81.1</w:t>
            </w:r>
          </w:p>
        </w:tc>
      </w:tr>
      <w:tr w:rsidR="00E90DE0" w:rsidRPr="003D6502" w14:paraId="76BD1646" w14:textId="77777777" w:rsidTr="00E90DE0">
        <w:tc>
          <w:tcPr>
            <w:tcW w:w="1440" w:type="pct"/>
            <w:vAlign w:val="center"/>
          </w:tcPr>
          <w:p w14:paraId="2C923837" w14:textId="3DF7EA3D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5.2.1</w:t>
            </w:r>
          </w:p>
        </w:tc>
        <w:tc>
          <w:tcPr>
            <w:tcW w:w="1193" w:type="pct"/>
            <w:vAlign w:val="center"/>
          </w:tcPr>
          <w:p w14:paraId="0083524D" w14:textId="1A331FA5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5.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0FEA" w14:textId="5AF6EF08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79.9*</w:t>
            </w:r>
          </w:p>
        </w:tc>
        <w:tc>
          <w:tcPr>
            <w:tcW w:w="1203" w:type="pct"/>
            <w:vAlign w:val="center"/>
          </w:tcPr>
          <w:p w14:paraId="15E469D7" w14:textId="7EAE9845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43.2 -   98.8</w:t>
            </w:r>
          </w:p>
        </w:tc>
      </w:tr>
      <w:tr w:rsidR="00E90DE0" w:rsidRPr="003D6502" w14:paraId="14AD0305" w14:textId="77777777" w:rsidTr="00E90DE0">
        <w:tc>
          <w:tcPr>
            <w:tcW w:w="1440" w:type="pct"/>
            <w:vAlign w:val="center"/>
          </w:tcPr>
          <w:p w14:paraId="72F3A45A" w14:textId="6AE1F29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Q.1.22</w:t>
            </w:r>
          </w:p>
        </w:tc>
        <w:tc>
          <w:tcPr>
            <w:tcW w:w="1193" w:type="pct"/>
            <w:vAlign w:val="center"/>
          </w:tcPr>
          <w:p w14:paraId="07F4F6AD" w14:textId="3651C985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6.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0690" w14:textId="7829EEC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96.9*</w:t>
            </w:r>
          </w:p>
        </w:tc>
        <w:tc>
          <w:tcPr>
            <w:tcW w:w="1203" w:type="pct"/>
            <w:vAlign w:val="center"/>
          </w:tcPr>
          <w:p w14:paraId="5810B999" w14:textId="0B147FD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15.8 -   44.6</w:t>
            </w:r>
          </w:p>
        </w:tc>
      </w:tr>
      <w:tr w:rsidR="00E90DE0" w:rsidRPr="003D6502" w14:paraId="0613E2F7" w14:textId="77777777" w:rsidTr="00E90DE0">
        <w:tc>
          <w:tcPr>
            <w:tcW w:w="1440" w:type="pct"/>
            <w:vAlign w:val="center"/>
          </w:tcPr>
          <w:p w14:paraId="63231AAB" w14:textId="792448D1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E</w:t>
            </w:r>
          </w:p>
        </w:tc>
        <w:tc>
          <w:tcPr>
            <w:tcW w:w="1193" w:type="pct"/>
            <w:vAlign w:val="center"/>
          </w:tcPr>
          <w:p w14:paraId="54C2F03B" w14:textId="7AACBF37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62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E6AB" w14:textId="0BD79013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2.3*</w:t>
            </w:r>
          </w:p>
        </w:tc>
        <w:tc>
          <w:tcPr>
            <w:tcW w:w="1203" w:type="pct"/>
            <w:vAlign w:val="center"/>
          </w:tcPr>
          <w:p w14:paraId="334C02CB" w14:textId="2C78F675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114.0 -  229.0</w:t>
            </w:r>
          </w:p>
        </w:tc>
      </w:tr>
      <w:tr w:rsidR="00E90DE0" w:rsidRPr="003D6502" w14:paraId="689E8C81" w14:textId="77777777" w:rsidTr="00E90DE0">
        <w:tc>
          <w:tcPr>
            <w:tcW w:w="1440" w:type="pct"/>
            <w:vAlign w:val="center"/>
          </w:tcPr>
          <w:p w14:paraId="60E5F226" w14:textId="000A828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F</w:t>
            </w:r>
          </w:p>
        </w:tc>
        <w:tc>
          <w:tcPr>
            <w:tcW w:w="1193" w:type="pct"/>
            <w:vAlign w:val="center"/>
          </w:tcPr>
          <w:p w14:paraId="70878633" w14:textId="5030A142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51.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5009" w14:textId="4DAE8BA4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4.5*</w:t>
            </w:r>
          </w:p>
        </w:tc>
        <w:tc>
          <w:tcPr>
            <w:tcW w:w="1203" w:type="pct"/>
            <w:vAlign w:val="center"/>
          </w:tcPr>
          <w:p w14:paraId="63EF2656" w14:textId="3793A572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89.5 -  256.0</w:t>
            </w:r>
          </w:p>
        </w:tc>
      </w:tr>
      <w:tr w:rsidR="00E90DE0" w:rsidRPr="003D6502" w14:paraId="484387D2" w14:textId="77777777" w:rsidTr="00E90DE0">
        <w:tc>
          <w:tcPr>
            <w:tcW w:w="1440" w:type="pct"/>
            <w:vAlign w:val="center"/>
          </w:tcPr>
          <w:p w14:paraId="6F498701" w14:textId="2E3E0741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1</w:t>
            </w:r>
          </w:p>
        </w:tc>
        <w:tc>
          <w:tcPr>
            <w:tcW w:w="1193" w:type="pct"/>
            <w:vAlign w:val="center"/>
          </w:tcPr>
          <w:p w14:paraId="72CD2473" w14:textId="74A7399D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0.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4FFB" w14:textId="4F14E5E6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255.5*</w:t>
            </w:r>
          </w:p>
        </w:tc>
        <w:tc>
          <w:tcPr>
            <w:tcW w:w="1203" w:type="pct"/>
            <w:vAlign w:val="center"/>
          </w:tcPr>
          <w:p w14:paraId="649521EE" w14:textId="363ED012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19.4 -   21.5</w:t>
            </w:r>
          </w:p>
        </w:tc>
      </w:tr>
      <w:tr w:rsidR="00E90DE0" w:rsidRPr="003D6502" w14:paraId="7CFFFEA5" w14:textId="77777777" w:rsidTr="00E90DE0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2471BBE" w14:textId="77777777" w:rsidR="00E90DE0" w:rsidRPr="003D6502" w:rsidRDefault="00E90DE0" w:rsidP="00E90DE0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5908BD34" w14:textId="68806469" w:rsidR="00C1196F" w:rsidRPr="003D6502" w:rsidRDefault="005D10BE">
      <w:pPr>
        <w:rPr>
          <w:rFonts w:cstheme="minorHAnsi"/>
        </w:rPr>
      </w:pPr>
    </w:p>
    <w:p w14:paraId="2098ECD5" w14:textId="25C2754E" w:rsidR="002D2EC0" w:rsidRPr="003D6502" w:rsidRDefault="002D2EC0">
      <w:pPr>
        <w:rPr>
          <w:rFonts w:cstheme="minorHAnsi"/>
        </w:rPr>
      </w:pPr>
    </w:p>
    <w:tbl>
      <w:tblPr>
        <w:tblStyle w:val="TableGrid"/>
        <w:tblW w:w="5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252"/>
        <w:gridCol w:w="2197"/>
        <w:gridCol w:w="2268"/>
      </w:tblGrid>
      <w:tr w:rsidR="002D2EC0" w:rsidRPr="003D6502" w14:paraId="6D068CBC" w14:textId="77777777" w:rsidTr="002D0E3F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2FEE88E5" w14:textId="546A7DD8" w:rsidR="002D2EC0" w:rsidRPr="003D6502" w:rsidRDefault="002D2EC0" w:rsidP="00B72B0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2</w:t>
            </w:r>
            <w:r w:rsidRPr="003D6502">
              <w:rPr>
                <w:rFonts w:cstheme="minorHAnsi"/>
              </w:rPr>
              <w:t xml:space="preserve"> – Summary of geometric mean neutralisation titres from a focus-reduction assay (FRNT) for a panel of 22 human sera/plasma taken from those who had received three ancestral based vaccines as well as a BA.1</w:t>
            </w:r>
            <w:r w:rsidR="003D6502">
              <w:rPr>
                <w:rFonts w:cstheme="minorHAnsi"/>
              </w:rPr>
              <w:t>/ancestral</w:t>
            </w:r>
            <w:r w:rsidRPr="003D6502">
              <w:rPr>
                <w:rFonts w:cstheme="minorHAnsi"/>
              </w:rPr>
              <w:t xml:space="preserve"> bivalent booster against SARS-CoV-2 variants</w:t>
            </w:r>
            <w:r w:rsidR="00E90DE0" w:rsidRPr="003D6502">
              <w:rPr>
                <w:rFonts w:cstheme="minorHAnsi"/>
              </w:rPr>
              <w:t>. F</w:t>
            </w:r>
            <w:r w:rsidRPr="003D6502">
              <w:rPr>
                <w:rFonts w:cstheme="minorHAnsi"/>
              </w:rPr>
              <w:t>old-changes relative to ancestral virus</w:t>
            </w:r>
            <w:r w:rsidR="00E90DE0" w:rsidRPr="003D6502">
              <w:rPr>
                <w:rFonts w:cstheme="minorHAnsi"/>
              </w:rPr>
              <w:t xml:space="preserve"> are shown</w:t>
            </w:r>
            <w:r w:rsidRPr="003D6502">
              <w:rPr>
                <w:rFonts w:cstheme="minorHAnsi"/>
              </w:rPr>
              <w:t>.</w:t>
            </w:r>
          </w:p>
        </w:tc>
      </w:tr>
      <w:tr w:rsidR="002D2EC0" w:rsidRPr="003D6502" w14:paraId="5CEC5F6A" w14:textId="77777777" w:rsidTr="003D6502"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F671" w14:textId="77777777" w:rsidR="002D2EC0" w:rsidRPr="003D6502" w:rsidRDefault="002D2EC0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7668277C" w14:textId="77777777" w:rsidR="002D2EC0" w:rsidRPr="003D6502" w:rsidRDefault="002D2EC0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14BFC978" w14:textId="77777777" w:rsidR="002D2EC0" w:rsidRPr="003D6502" w:rsidRDefault="002D2EC0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Fold-change relative to ancestral virus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1CA0B92B" w14:textId="77777777" w:rsidR="002D2EC0" w:rsidRPr="003D6502" w:rsidRDefault="002D2EC0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5D10BE" w:rsidRPr="003D6502" w14:paraId="20B04882" w14:textId="77777777" w:rsidTr="00934A15">
        <w:tc>
          <w:tcPr>
            <w:tcW w:w="1349" w:type="pct"/>
            <w:tcBorders>
              <w:top w:val="single" w:sz="4" w:space="0" w:color="auto"/>
            </w:tcBorders>
            <w:vAlign w:val="center"/>
          </w:tcPr>
          <w:p w14:paraId="73155992" w14:textId="4989B2E5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Ancestral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151A1DBE" w14:textId="4697CF1A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12400.0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25F3C47D" w14:textId="12C4A36D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NA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14:paraId="13C5A74F" w14:textId="6DB0B658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>8970.0 - 17100.0</w:t>
            </w:r>
          </w:p>
        </w:tc>
      </w:tr>
      <w:tr w:rsidR="005D10BE" w:rsidRPr="003D6502" w14:paraId="102FA988" w14:textId="77777777" w:rsidTr="00934A15">
        <w:tc>
          <w:tcPr>
            <w:tcW w:w="1349" w:type="pct"/>
            <w:vAlign w:val="center"/>
          </w:tcPr>
          <w:p w14:paraId="25DA6FA8" w14:textId="42A0E66A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BA.4</w:t>
            </w:r>
          </w:p>
        </w:tc>
        <w:tc>
          <w:tcPr>
            <w:tcW w:w="1224" w:type="pct"/>
            <w:vAlign w:val="center"/>
          </w:tcPr>
          <w:p w14:paraId="47FA3DFF" w14:textId="617CCA4E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624.0</w:t>
            </w:r>
          </w:p>
        </w:tc>
        <w:tc>
          <w:tcPr>
            <w:tcW w:w="1194" w:type="pct"/>
            <w:vAlign w:val="center"/>
          </w:tcPr>
          <w:p w14:paraId="662941CA" w14:textId="2E2177F4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9.8</w:t>
            </w:r>
            <w:r>
              <w:rPr>
                <w:rFonts w:cstheme="minorHAnsi"/>
              </w:rPr>
              <w:t>*</w:t>
            </w:r>
          </w:p>
        </w:tc>
        <w:tc>
          <w:tcPr>
            <w:tcW w:w="1233" w:type="pct"/>
          </w:tcPr>
          <w:p w14:paraId="57CDE0A3" w14:textId="32C32E8C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393.0 -   992.0</w:t>
            </w:r>
          </w:p>
        </w:tc>
      </w:tr>
      <w:tr w:rsidR="005D10BE" w:rsidRPr="003D6502" w14:paraId="46DA84E1" w14:textId="77777777" w:rsidTr="00934A15">
        <w:tc>
          <w:tcPr>
            <w:tcW w:w="1349" w:type="pct"/>
            <w:vAlign w:val="center"/>
          </w:tcPr>
          <w:p w14:paraId="0F87717E" w14:textId="31B44793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CH.1.1</w:t>
            </w:r>
          </w:p>
        </w:tc>
        <w:tc>
          <w:tcPr>
            <w:tcW w:w="1224" w:type="pct"/>
            <w:vAlign w:val="center"/>
          </w:tcPr>
          <w:p w14:paraId="5A19B342" w14:textId="7E701426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68.7</w:t>
            </w:r>
          </w:p>
        </w:tc>
        <w:tc>
          <w:tcPr>
            <w:tcW w:w="1194" w:type="pct"/>
            <w:vAlign w:val="center"/>
          </w:tcPr>
          <w:p w14:paraId="26FEC591" w14:textId="715C6B2E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80.0</w:t>
            </w:r>
            <w:r>
              <w:rPr>
                <w:rFonts w:cstheme="minorHAnsi"/>
              </w:rPr>
              <w:t>*</w:t>
            </w:r>
          </w:p>
        </w:tc>
        <w:tc>
          <w:tcPr>
            <w:tcW w:w="1233" w:type="pct"/>
          </w:tcPr>
          <w:p w14:paraId="16EE164F" w14:textId="427222F3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43.7 -   108.0</w:t>
            </w:r>
          </w:p>
        </w:tc>
      </w:tr>
      <w:tr w:rsidR="005D10BE" w:rsidRPr="003D6502" w14:paraId="7BAF92C7" w14:textId="77777777" w:rsidTr="00934A15">
        <w:tc>
          <w:tcPr>
            <w:tcW w:w="1349" w:type="pct"/>
            <w:vAlign w:val="center"/>
          </w:tcPr>
          <w:p w14:paraId="48287DB6" w14:textId="6C2AAEC9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BQ.1.22</w:t>
            </w:r>
          </w:p>
        </w:tc>
        <w:tc>
          <w:tcPr>
            <w:tcW w:w="1224" w:type="pct"/>
            <w:vAlign w:val="center"/>
          </w:tcPr>
          <w:p w14:paraId="546B7E04" w14:textId="25A05827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102.0</w:t>
            </w:r>
          </w:p>
        </w:tc>
        <w:tc>
          <w:tcPr>
            <w:tcW w:w="1194" w:type="pct"/>
            <w:vAlign w:val="center"/>
          </w:tcPr>
          <w:p w14:paraId="3ACE438F" w14:textId="583809DB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21.</w:t>
            </w:r>
            <w:r>
              <w:rPr>
                <w:rFonts w:cstheme="minorHAnsi"/>
              </w:rPr>
              <w:t>9*</w:t>
            </w:r>
          </w:p>
        </w:tc>
        <w:tc>
          <w:tcPr>
            <w:tcW w:w="1233" w:type="pct"/>
          </w:tcPr>
          <w:p w14:paraId="16029234" w14:textId="180ADEFB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62.6 -   165.0</w:t>
            </w:r>
          </w:p>
        </w:tc>
      </w:tr>
      <w:tr w:rsidR="005D10BE" w:rsidRPr="003D6502" w14:paraId="27B8E04E" w14:textId="77777777" w:rsidTr="00934A15">
        <w:tc>
          <w:tcPr>
            <w:tcW w:w="1349" w:type="pct"/>
            <w:vAlign w:val="center"/>
          </w:tcPr>
          <w:p w14:paraId="199EDDD9" w14:textId="3C8053CC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XBB.1.1</w:t>
            </w:r>
          </w:p>
        </w:tc>
        <w:tc>
          <w:tcPr>
            <w:tcW w:w="1224" w:type="pct"/>
            <w:vAlign w:val="center"/>
          </w:tcPr>
          <w:p w14:paraId="7EB1838D" w14:textId="4649F823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117.0</w:t>
            </w:r>
          </w:p>
        </w:tc>
        <w:tc>
          <w:tcPr>
            <w:tcW w:w="1194" w:type="pct"/>
            <w:vAlign w:val="center"/>
          </w:tcPr>
          <w:p w14:paraId="7B10C17D" w14:textId="0AA40B56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05.</w:t>
            </w:r>
            <w:r>
              <w:rPr>
                <w:rFonts w:cstheme="minorHAnsi"/>
              </w:rPr>
              <w:t>4*</w:t>
            </w:r>
          </w:p>
        </w:tc>
        <w:tc>
          <w:tcPr>
            <w:tcW w:w="1233" w:type="pct"/>
          </w:tcPr>
          <w:p w14:paraId="4CDBCF9F" w14:textId="7C906501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79.4 -   174.0</w:t>
            </w:r>
          </w:p>
        </w:tc>
      </w:tr>
      <w:tr w:rsidR="005D10BE" w:rsidRPr="003D6502" w14:paraId="77CE59D6" w14:textId="77777777" w:rsidTr="00934A15">
        <w:tc>
          <w:tcPr>
            <w:tcW w:w="1349" w:type="pct"/>
            <w:vAlign w:val="center"/>
          </w:tcPr>
          <w:p w14:paraId="7A81C622" w14:textId="221B9FD7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XBB.1.5</w:t>
            </w:r>
          </w:p>
        </w:tc>
        <w:tc>
          <w:tcPr>
            <w:tcW w:w="1224" w:type="pct"/>
            <w:vAlign w:val="center"/>
          </w:tcPr>
          <w:p w14:paraId="5F9AF039" w14:textId="7617163E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122.0</w:t>
            </w:r>
          </w:p>
        </w:tc>
        <w:tc>
          <w:tcPr>
            <w:tcW w:w="1194" w:type="pct"/>
            <w:vAlign w:val="center"/>
          </w:tcPr>
          <w:p w14:paraId="55FEADDF" w14:textId="24CB2213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01.1</w:t>
            </w:r>
            <w:r>
              <w:rPr>
                <w:rFonts w:cstheme="minorHAnsi"/>
              </w:rPr>
              <w:t>*</w:t>
            </w:r>
          </w:p>
        </w:tc>
        <w:tc>
          <w:tcPr>
            <w:tcW w:w="1233" w:type="pct"/>
          </w:tcPr>
          <w:p w14:paraId="266124D2" w14:textId="233341CF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80.2 -   187.0</w:t>
            </w:r>
          </w:p>
        </w:tc>
      </w:tr>
      <w:tr w:rsidR="005D10BE" w:rsidRPr="003D6502" w14:paraId="4AFA410C" w14:textId="77777777" w:rsidTr="00934A15">
        <w:tc>
          <w:tcPr>
            <w:tcW w:w="1349" w:type="pct"/>
            <w:vAlign w:val="center"/>
          </w:tcPr>
          <w:p w14:paraId="425966DF" w14:textId="18CFAFB5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XBB.1.16</w:t>
            </w:r>
          </w:p>
        </w:tc>
        <w:tc>
          <w:tcPr>
            <w:tcW w:w="1224" w:type="pct"/>
            <w:vAlign w:val="center"/>
          </w:tcPr>
          <w:p w14:paraId="7ACC43DD" w14:textId="6FBE2C2D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126.0</w:t>
            </w:r>
          </w:p>
        </w:tc>
        <w:tc>
          <w:tcPr>
            <w:tcW w:w="1194" w:type="pct"/>
            <w:vAlign w:val="center"/>
          </w:tcPr>
          <w:p w14:paraId="095460BC" w14:textId="46336DAD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98.5</w:t>
            </w:r>
            <w:r>
              <w:rPr>
                <w:rFonts w:cstheme="minorHAnsi"/>
              </w:rPr>
              <w:t>*</w:t>
            </w:r>
          </w:p>
        </w:tc>
        <w:tc>
          <w:tcPr>
            <w:tcW w:w="1233" w:type="pct"/>
          </w:tcPr>
          <w:p w14:paraId="050FD20F" w14:textId="710F39F5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85.0 -   186.0</w:t>
            </w:r>
          </w:p>
        </w:tc>
      </w:tr>
      <w:tr w:rsidR="005D10BE" w:rsidRPr="003D6502" w14:paraId="2FD2C845" w14:textId="77777777" w:rsidTr="00934A15">
        <w:tc>
          <w:tcPr>
            <w:tcW w:w="1349" w:type="pct"/>
            <w:vAlign w:val="center"/>
          </w:tcPr>
          <w:p w14:paraId="7D9E3AA7" w14:textId="729479DC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XBB.2.3</w:t>
            </w:r>
          </w:p>
        </w:tc>
        <w:tc>
          <w:tcPr>
            <w:tcW w:w="1224" w:type="pct"/>
            <w:vAlign w:val="center"/>
          </w:tcPr>
          <w:p w14:paraId="3A3D1BF1" w14:textId="571D7BA8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137.0</w:t>
            </w:r>
          </w:p>
        </w:tc>
        <w:tc>
          <w:tcPr>
            <w:tcW w:w="1194" w:type="pct"/>
            <w:vAlign w:val="center"/>
          </w:tcPr>
          <w:p w14:paraId="5565CF61" w14:textId="05E1B308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90.2</w:t>
            </w:r>
            <w:r>
              <w:rPr>
                <w:rFonts w:cstheme="minorHAnsi"/>
              </w:rPr>
              <w:t>*</w:t>
            </w:r>
          </w:p>
        </w:tc>
        <w:tc>
          <w:tcPr>
            <w:tcW w:w="1233" w:type="pct"/>
          </w:tcPr>
          <w:p w14:paraId="3DD1AC7B" w14:textId="62B6943C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96.9 -   194.0</w:t>
            </w:r>
          </w:p>
        </w:tc>
      </w:tr>
      <w:tr w:rsidR="005D10BE" w:rsidRPr="003D6502" w14:paraId="28DB5E62" w14:textId="77777777" w:rsidTr="00934A15">
        <w:tc>
          <w:tcPr>
            <w:tcW w:w="1349" w:type="pct"/>
            <w:vAlign w:val="center"/>
          </w:tcPr>
          <w:p w14:paraId="4459D3E3" w14:textId="4513D539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EG.5.1.1</w:t>
            </w:r>
          </w:p>
        </w:tc>
        <w:tc>
          <w:tcPr>
            <w:tcW w:w="1224" w:type="pct"/>
            <w:vAlign w:val="center"/>
          </w:tcPr>
          <w:p w14:paraId="4522769E" w14:textId="0E5AE0B8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82.9</w:t>
            </w:r>
          </w:p>
        </w:tc>
        <w:tc>
          <w:tcPr>
            <w:tcW w:w="1194" w:type="pct"/>
            <w:vAlign w:val="center"/>
          </w:tcPr>
          <w:p w14:paraId="562D6C5B" w14:textId="499F5C9D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49.3</w:t>
            </w:r>
            <w:r>
              <w:rPr>
                <w:rFonts w:cstheme="minorHAnsi"/>
              </w:rPr>
              <w:t>*</w:t>
            </w:r>
          </w:p>
        </w:tc>
        <w:tc>
          <w:tcPr>
            <w:tcW w:w="1233" w:type="pct"/>
          </w:tcPr>
          <w:p w14:paraId="27A2BA8C" w14:textId="6C68222C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54.7 -   126.0</w:t>
            </w:r>
          </w:p>
        </w:tc>
      </w:tr>
      <w:tr w:rsidR="005D10BE" w:rsidRPr="003D6502" w14:paraId="14F22249" w14:textId="77777777" w:rsidTr="00934A15">
        <w:tc>
          <w:tcPr>
            <w:tcW w:w="1349" w:type="pct"/>
            <w:vAlign w:val="center"/>
          </w:tcPr>
          <w:p w14:paraId="68F41E93" w14:textId="24E7BF8E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BA.2.86 - A</w:t>
            </w:r>
          </w:p>
        </w:tc>
        <w:tc>
          <w:tcPr>
            <w:tcW w:w="1224" w:type="pct"/>
            <w:vAlign w:val="center"/>
          </w:tcPr>
          <w:p w14:paraId="7845E5CF" w14:textId="6F6B2E5F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99.3</w:t>
            </w:r>
          </w:p>
        </w:tc>
        <w:tc>
          <w:tcPr>
            <w:tcW w:w="1194" w:type="pct"/>
            <w:vAlign w:val="center"/>
          </w:tcPr>
          <w:p w14:paraId="2C8E326F" w14:textId="15598FD2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24.</w:t>
            </w:r>
            <w:r>
              <w:rPr>
                <w:rFonts w:cstheme="minorHAnsi"/>
              </w:rPr>
              <w:t>7*</w:t>
            </w:r>
          </w:p>
        </w:tc>
        <w:tc>
          <w:tcPr>
            <w:tcW w:w="1233" w:type="pct"/>
          </w:tcPr>
          <w:p w14:paraId="66318618" w14:textId="34C78265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65.6 -   150.0</w:t>
            </w:r>
          </w:p>
        </w:tc>
      </w:tr>
      <w:tr w:rsidR="005D10BE" w:rsidRPr="003D6502" w14:paraId="78989728" w14:textId="77777777" w:rsidTr="00934A15">
        <w:tc>
          <w:tcPr>
            <w:tcW w:w="1349" w:type="pct"/>
            <w:vAlign w:val="center"/>
          </w:tcPr>
          <w:p w14:paraId="1ACE2ED7" w14:textId="77DEEE18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BA.2.86 - B</w:t>
            </w:r>
          </w:p>
        </w:tc>
        <w:tc>
          <w:tcPr>
            <w:tcW w:w="1224" w:type="pct"/>
            <w:vAlign w:val="center"/>
          </w:tcPr>
          <w:p w14:paraId="72E7ABD8" w14:textId="3E60FEBD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97.0</w:t>
            </w:r>
          </w:p>
        </w:tc>
        <w:tc>
          <w:tcPr>
            <w:tcW w:w="1194" w:type="pct"/>
            <w:vAlign w:val="center"/>
          </w:tcPr>
          <w:p w14:paraId="3CB87115" w14:textId="2A19616B" w:rsidR="005D10BE" w:rsidRPr="00F543DE" w:rsidRDefault="005D10BE" w:rsidP="005D10BE">
            <w:pPr>
              <w:rPr>
                <w:rFonts w:cstheme="minorHAnsi"/>
              </w:rPr>
            </w:pPr>
            <w:r w:rsidRPr="00F543DE">
              <w:rPr>
                <w:rFonts w:cstheme="minorHAnsi"/>
              </w:rPr>
              <w:t>-127.</w:t>
            </w:r>
            <w:r>
              <w:rPr>
                <w:rFonts w:cstheme="minorHAnsi"/>
              </w:rPr>
              <w:t>6*</w:t>
            </w:r>
          </w:p>
        </w:tc>
        <w:tc>
          <w:tcPr>
            <w:tcW w:w="1233" w:type="pct"/>
          </w:tcPr>
          <w:p w14:paraId="0AD716F6" w14:textId="541C5F0B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63.0 -   149.0</w:t>
            </w:r>
          </w:p>
        </w:tc>
      </w:tr>
      <w:tr w:rsidR="005D10BE" w:rsidRPr="003D6502" w14:paraId="2FAAF267" w14:textId="77777777" w:rsidTr="00934A15">
        <w:tc>
          <w:tcPr>
            <w:tcW w:w="1349" w:type="pct"/>
            <w:vAlign w:val="center"/>
          </w:tcPr>
          <w:p w14:paraId="02C0A10F" w14:textId="5EED5EE9" w:rsidR="005D10BE" w:rsidRPr="00F543DE" w:rsidRDefault="005D10BE" w:rsidP="005D10BE">
            <w:pPr>
              <w:rPr>
                <w:rFonts w:cstheme="minorHAnsi"/>
              </w:rPr>
            </w:pPr>
            <w:r>
              <w:rPr>
                <w:rFonts w:cstheme="minorHAnsi"/>
              </w:rPr>
              <w:t>JN.1</w:t>
            </w:r>
          </w:p>
        </w:tc>
        <w:tc>
          <w:tcPr>
            <w:tcW w:w="1224" w:type="pct"/>
            <w:vAlign w:val="center"/>
          </w:tcPr>
          <w:p w14:paraId="32EF6C8E" w14:textId="3AE5F827" w:rsidR="005D10BE" w:rsidRPr="00F543DE" w:rsidRDefault="005D10BE" w:rsidP="005D10BE">
            <w:pPr>
              <w:rPr>
                <w:rFonts w:cstheme="minorHAnsi"/>
              </w:rPr>
            </w:pPr>
            <w:r>
              <w:rPr>
                <w:rFonts w:cstheme="minorHAnsi"/>
              </w:rPr>
              <w:t>28.9</w:t>
            </w:r>
          </w:p>
        </w:tc>
        <w:tc>
          <w:tcPr>
            <w:tcW w:w="1194" w:type="pct"/>
            <w:vAlign w:val="center"/>
          </w:tcPr>
          <w:p w14:paraId="26244E98" w14:textId="3E96C2C7" w:rsidR="005D10BE" w:rsidRPr="00F543DE" w:rsidRDefault="005D10BE" w:rsidP="005D10BE">
            <w:pPr>
              <w:rPr>
                <w:rFonts w:cstheme="minorHAnsi"/>
              </w:rPr>
            </w:pPr>
            <w:r>
              <w:rPr>
                <w:rFonts w:cstheme="minorHAnsi"/>
              </w:rPr>
              <w:t>-428.9</w:t>
            </w:r>
          </w:p>
        </w:tc>
        <w:tc>
          <w:tcPr>
            <w:tcW w:w="1233" w:type="pct"/>
          </w:tcPr>
          <w:p w14:paraId="59E7E0E1" w14:textId="7718B65B" w:rsidR="005D10BE" w:rsidRPr="00F543DE" w:rsidRDefault="005D10BE" w:rsidP="005D10BE">
            <w:pPr>
              <w:rPr>
                <w:rFonts w:cstheme="minorHAnsi"/>
              </w:rPr>
            </w:pPr>
            <w:r w:rsidRPr="0017353E">
              <w:t xml:space="preserve">  22.8 -    36.6</w:t>
            </w:r>
          </w:p>
        </w:tc>
      </w:tr>
      <w:tr w:rsidR="005D10BE" w:rsidRPr="003D6502" w14:paraId="55D90AE0" w14:textId="77777777" w:rsidTr="002D0E3F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4C222B04" w14:textId="77777777" w:rsidR="005D10BE" w:rsidRPr="003D6502" w:rsidRDefault="005D10BE" w:rsidP="005D10BE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301B0794" w14:textId="17FE953B" w:rsidR="002D2EC0" w:rsidRPr="003D6502" w:rsidRDefault="002D2EC0">
      <w:pPr>
        <w:rPr>
          <w:rFonts w:cstheme="minorHAnsi"/>
        </w:rPr>
      </w:pPr>
    </w:p>
    <w:p w14:paraId="1CAFB175" w14:textId="1B3791C0" w:rsidR="002D2EC0" w:rsidRPr="003D6502" w:rsidRDefault="002D2EC0">
      <w:pPr>
        <w:rPr>
          <w:rFonts w:cstheme="minorHAnsi"/>
        </w:rPr>
      </w:pPr>
    </w:p>
    <w:p w14:paraId="3DDF27BA" w14:textId="77777777" w:rsidR="002D2EC0" w:rsidRPr="003D6502" w:rsidRDefault="002D2EC0">
      <w:pPr>
        <w:rPr>
          <w:rFonts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251"/>
        <w:gridCol w:w="2197"/>
        <w:gridCol w:w="2269"/>
      </w:tblGrid>
      <w:tr w:rsidR="00A773D1" w:rsidRPr="003D6502" w14:paraId="0FB8F36F" w14:textId="77777777" w:rsidTr="00A773D1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6DF5F4B0" w14:textId="2128C7C1" w:rsidR="00A773D1" w:rsidRPr="003D6502" w:rsidRDefault="00A773D1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lastRenderedPageBreak/>
              <w:t>Table S</w:t>
            </w:r>
            <w:r w:rsidR="00E90DE0" w:rsidRPr="003D6502">
              <w:rPr>
                <w:rFonts w:cstheme="minorHAnsi"/>
                <w:b/>
                <w:bCs/>
              </w:rPr>
              <w:t>3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6) at day 27 post a single challenge with ancestral SARS-CoV-2.</w:t>
            </w:r>
          </w:p>
        </w:tc>
      </w:tr>
      <w:tr w:rsidR="00EE07D0" w:rsidRPr="003D6502" w14:paraId="7AFDA577" w14:textId="77777777" w:rsidTr="003D6502"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05B22" w14:textId="551EED5A" w:rsidR="00EE07D0" w:rsidRPr="003D6502" w:rsidRDefault="00EE07D0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4FE50A1B" w14:textId="0C21F5BC" w:rsidR="00EE07D0" w:rsidRPr="003D6502" w:rsidRDefault="00EE07D0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20C1973C" w14:textId="70B05866" w:rsidR="00EE07D0" w:rsidRPr="003D6502" w:rsidRDefault="00EE07D0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Fold-change relative to ancestral virus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3DD3A214" w14:textId="73D03CB7" w:rsidR="00EE07D0" w:rsidRPr="003D6502" w:rsidRDefault="00EE07D0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EE07D0" w:rsidRPr="003D6502" w14:paraId="16B251DE" w14:textId="77777777" w:rsidTr="00A773D1">
        <w:tc>
          <w:tcPr>
            <w:tcW w:w="1279" w:type="pct"/>
            <w:tcBorders>
              <w:top w:val="single" w:sz="4" w:space="0" w:color="auto"/>
            </w:tcBorders>
            <w:vAlign w:val="center"/>
          </w:tcPr>
          <w:p w14:paraId="6FC1BC04" w14:textId="0971BFC8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vAlign w:val="center"/>
          </w:tcPr>
          <w:p w14:paraId="7656D3F8" w14:textId="6EC750AB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1600</w:t>
            </w: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7C0ECE4C" w14:textId="5CF113D2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5F0D2787" w14:textId="27F4FA2C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7130.0 - 19000.0</w:t>
            </w:r>
          </w:p>
        </w:tc>
      </w:tr>
      <w:tr w:rsidR="00EE07D0" w:rsidRPr="003D6502" w14:paraId="74C5CAC6" w14:textId="77777777" w:rsidTr="00A773D1">
        <w:tc>
          <w:tcPr>
            <w:tcW w:w="1279" w:type="pct"/>
            <w:vAlign w:val="center"/>
          </w:tcPr>
          <w:p w14:paraId="51FB73BC" w14:textId="6BD71CC4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lpha</w:t>
            </w:r>
          </w:p>
        </w:tc>
        <w:tc>
          <w:tcPr>
            <w:tcW w:w="1247" w:type="pct"/>
            <w:vAlign w:val="center"/>
          </w:tcPr>
          <w:p w14:paraId="3693D514" w14:textId="0019A3D3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560</w:t>
            </w:r>
          </w:p>
        </w:tc>
        <w:tc>
          <w:tcPr>
            <w:tcW w:w="1217" w:type="pct"/>
            <w:vAlign w:val="center"/>
          </w:tcPr>
          <w:p w14:paraId="60623BAD" w14:textId="56655BE8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.</w:t>
            </w:r>
            <w:r w:rsidR="00E90DE0" w:rsidRPr="003D6502">
              <w:rPr>
                <w:rFonts w:cstheme="minorHAnsi"/>
              </w:rPr>
              <w:t>3</w:t>
            </w:r>
            <w:r w:rsidR="00A773D1" w:rsidRPr="003D6502">
              <w:rPr>
                <w:rFonts w:cstheme="minorHAnsi"/>
              </w:rPr>
              <w:t>*</w:t>
            </w:r>
          </w:p>
        </w:tc>
        <w:tc>
          <w:tcPr>
            <w:tcW w:w="1257" w:type="pct"/>
            <w:vAlign w:val="center"/>
          </w:tcPr>
          <w:p w14:paraId="33984CC4" w14:textId="7C2E209B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720.0 -  4650.0</w:t>
            </w:r>
          </w:p>
        </w:tc>
      </w:tr>
      <w:tr w:rsidR="00EE07D0" w:rsidRPr="003D6502" w14:paraId="1E02C636" w14:textId="77777777" w:rsidTr="00A773D1">
        <w:tc>
          <w:tcPr>
            <w:tcW w:w="1279" w:type="pct"/>
            <w:tcBorders>
              <w:bottom w:val="single" w:sz="4" w:space="0" w:color="auto"/>
            </w:tcBorders>
            <w:vAlign w:val="center"/>
          </w:tcPr>
          <w:p w14:paraId="63010A62" w14:textId="3677857D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Delta</w:t>
            </w:r>
          </w:p>
        </w:tc>
        <w:tc>
          <w:tcPr>
            <w:tcW w:w="1247" w:type="pct"/>
            <w:tcBorders>
              <w:bottom w:val="single" w:sz="4" w:space="0" w:color="auto"/>
            </w:tcBorders>
            <w:vAlign w:val="center"/>
          </w:tcPr>
          <w:p w14:paraId="39F84691" w14:textId="2AB8E0B8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350</w:t>
            </w:r>
          </w:p>
        </w:tc>
        <w:tc>
          <w:tcPr>
            <w:tcW w:w="1217" w:type="pct"/>
            <w:tcBorders>
              <w:bottom w:val="single" w:sz="4" w:space="0" w:color="auto"/>
            </w:tcBorders>
            <w:vAlign w:val="center"/>
          </w:tcPr>
          <w:p w14:paraId="04B7F0E9" w14:textId="5AC03A75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.</w:t>
            </w:r>
            <w:r w:rsidR="00E90DE0" w:rsidRPr="003D6502">
              <w:rPr>
                <w:rFonts w:cstheme="minorHAnsi"/>
              </w:rPr>
              <w:t>5</w:t>
            </w:r>
            <w:r w:rsidR="00A773D1" w:rsidRPr="003D6502">
              <w:rPr>
                <w:rFonts w:cstheme="minorHAnsi"/>
              </w:rPr>
              <w:t>*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1FA1D205" w14:textId="10A5C41C" w:rsidR="00EE07D0" w:rsidRPr="003D6502" w:rsidRDefault="00EE07D0" w:rsidP="0052147C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550.0 -  7250.0</w:t>
            </w:r>
          </w:p>
        </w:tc>
      </w:tr>
      <w:tr w:rsidR="00A773D1" w:rsidRPr="003D6502" w14:paraId="3E336A74" w14:textId="77777777" w:rsidTr="00A773D1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2A1A492" w14:textId="51AB38D7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6B3D3C4A" w14:textId="273ED453" w:rsidR="004C219E" w:rsidRPr="003D6502" w:rsidRDefault="004C219E">
      <w:pPr>
        <w:rPr>
          <w:rFonts w:cstheme="minorHAnsi"/>
        </w:rPr>
      </w:pPr>
    </w:p>
    <w:p w14:paraId="30644E4B" w14:textId="20C37062" w:rsidR="004C219E" w:rsidRPr="003D6502" w:rsidRDefault="004C219E">
      <w:pPr>
        <w:rPr>
          <w:rFonts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251"/>
        <w:gridCol w:w="2197"/>
        <w:gridCol w:w="2269"/>
      </w:tblGrid>
      <w:tr w:rsidR="00A773D1" w:rsidRPr="003D6502" w14:paraId="3EB18CAD" w14:textId="77777777" w:rsidTr="00A773D1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6C0D4D3" w14:textId="47B3C786" w:rsidR="00A773D1" w:rsidRPr="003D6502" w:rsidRDefault="00A773D1" w:rsidP="00B72B06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</w:t>
            </w:r>
            <w:r w:rsidR="00E90DE0" w:rsidRPr="003D6502">
              <w:rPr>
                <w:rFonts w:cstheme="minorHAnsi"/>
                <w:b/>
                <w:bCs/>
              </w:rPr>
              <w:t>4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5) at day 28 post a single challenge with the BA.1 SARS-CoV-2 variant.</w:t>
            </w:r>
          </w:p>
        </w:tc>
      </w:tr>
      <w:tr w:rsidR="00A773D1" w:rsidRPr="003D6502" w14:paraId="71053171" w14:textId="77777777" w:rsidTr="003D6502"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A383" w14:textId="77777777" w:rsidR="00A773D1" w:rsidRPr="003D6502" w:rsidRDefault="00A773D1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7B83AA2F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0524C5DD" w14:textId="725C91CA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 xml:space="preserve">Fold-change relative to </w:t>
            </w:r>
            <w:r w:rsidR="00A25051" w:rsidRPr="003D6502">
              <w:rPr>
                <w:rFonts w:cstheme="minorHAnsi"/>
                <w:b/>
                <w:bCs/>
              </w:rPr>
              <w:t>BA.1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6EC75B44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A773D1" w:rsidRPr="003D6502" w14:paraId="1B9276AD" w14:textId="77777777" w:rsidTr="0024697A">
        <w:tc>
          <w:tcPr>
            <w:tcW w:w="1279" w:type="pct"/>
            <w:vAlign w:val="center"/>
          </w:tcPr>
          <w:p w14:paraId="6F46B20F" w14:textId="5ADFAE3E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1</w:t>
            </w:r>
          </w:p>
        </w:tc>
        <w:tc>
          <w:tcPr>
            <w:tcW w:w="1247" w:type="pct"/>
            <w:vAlign w:val="center"/>
          </w:tcPr>
          <w:p w14:paraId="0629ECF4" w14:textId="2A1C001D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88</w:t>
            </w:r>
          </w:p>
        </w:tc>
        <w:tc>
          <w:tcPr>
            <w:tcW w:w="1217" w:type="pct"/>
          </w:tcPr>
          <w:p w14:paraId="1173F7BA" w14:textId="0F3D30CE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57" w:type="pct"/>
            <w:vAlign w:val="center"/>
          </w:tcPr>
          <w:p w14:paraId="28F35F0E" w14:textId="39860143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96.0 - 769.0</w:t>
            </w:r>
          </w:p>
        </w:tc>
      </w:tr>
      <w:tr w:rsidR="00A773D1" w:rsidRPr="003D6502" w14:paraId="1AA1CA7B" w14:textId="77777777" w:rsidTr="00A773D1">
        <w:tc>
          <w:tcPr>
            <w:tcW w:w="1279" w:type="pct"/>
            <w:vAlign w:val="center"/>
          </w:tcPr>
          <w:p w14:paraId="5CDF957A" w14:textId="6A48CE48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247" w:type="pct"/>
            <w:vAlign w:val="center"/>
          </w:tcPr>
          <w:p w14:paraId="08763FDE" w14:textId="64EB4A8B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40</w:t>
            </w:r>
          </w:p>
        </w:tc>
        <w:tc>
          <w:tcPr>
            <w:tcW w:w="1217" w:type="pct"/>
            <w:vAlign w:val="center"/>
          </w:tcPr>
          <w:p w14:paraId="3B7CD342" w14:textId="2135496D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.1</w:t>
            </w:r>
          </w:p>
        </w:tc>
        <w:tc>
          <w:tcPr>
            <w:tcW w:w="1257" w:type="pct"/>
            <w:vAlign w:val="center"/>
          </w:tcPr>
          <w:p w14:paraId="3EC159E0" w14:textId="215D6453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12.0 - 914.0</w:t>
            </w:r>
          </w:p>
        </w:tc>
      </w:tr>
      <w:tr w:rsidR="00A773D1" w:rsidRPr="003D6502" w14:paraId="5C5B24AD" w14:textId="77777777" w:rsidTr="00A773D1">
        <w:tc>
          <w:tcPr>
            <w:tcW w:w="1279" w:type="pct"/>
            <w:vAlign w:val="center"/>
          </w:tcPr>
          <w:p w14:paraId="1FDCAD6B" w14:textId="522C65AD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Q.1.22</w:t>
            </w:r>
          </w:p>
        </w:tc>
        <w:tc>
          <w:tcPr>
            <w:tcW w:w="1247" w:type="pct"/>
            <w:vAlign w:val="center"/>
          </w:tcPr>
          <w:p w14:paraId="6FF5B005" w14:textId="604DF608" w:rsidR="00A773D1" w:rsidRPr="003D6502" w:rsidRDefault="002D0E3F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</w:t>
            </w:r>
            <w:r w:rsidR="00A773D1" w:rsidRPr="003D6502">
              <w:rPr>
                <w:rFonts w:cstheme="minorHAnsi"/>
              </w:rPr>
              <w:t>0</w:t>
            </w:r>
          </w:p>
        </w:tc>
        <w:tc>
          <w:tcPr>
            <w:tcW w:w="1217" w:type="pct"/>
            <w:vAlign w:val="center"/>
          </w:tcPr>
          <w:p w14:paraId="3F6EA677" w14:textId="42A43B98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</w:t>
            </w:r>
            <w:r w:rsidR="002D0E3F" w:rsidRPr="003D6502">
              <w:rPr>
                <w:rFonts w:cstheme="minorHAnsi"/>
              </w:rPr>
              <w:t>2.9</w:t>
            </w:r>
            <w:r w:rsidR="00E90DE0" w:rsidRPr="003D6502">
              <w:rPr>
                <w:rFonts w:cstheme="minorHAnsi"/>
              </w:rPr>
              <w:t>*</w:t>
            </w:r>
          </w:p>
        </w:tc>
        <w:tc>
          <w:tcPr>
            <w:tcW w:w="1257" w:type="pct"/>
            <w:vAlign w:val="center"/>
          </w:tcPr>
          <w:p w14:paraId="12F50205" w14:textId="3139E245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</w:t>
            </w:r>
            <w:r w:rsidR="002D0E3F" w:rsidRPr="003D6502">
              <w:rPr>
                <w:rFonts w:cstheme="minorHAnsi"/>
              </w:rPr>
              <w:t>3</w:t>
            </w:r>
            <w:r w:rsidRPr="003D6502">
              <w:rPr>
                <w:rFonts w:cstheme="minorHAnsi"/>
              </w:rPr>
              <w:t xml:space="preserve">0.0 -  </w:t>
            </w:r>
            <w:r w:rsidR="002D0E3F" w:rsidRPr="003D6502">
              <w:rPr>
                <w:rFonts w:cstheme="minorHAnsi"/>
              </w:rPr>
              <w:t>3</w:t>
            </w:r>
            <w:r w:rsidRPr="003D6502">
              <w:rPr>
                <w:rFonts w:cstheme="minorHAnsi"/>
              </w:rPr>
              <w:t>0.0</w:t>
            </w:r>
          </w:p>
        </w:tc>
      </w:tr>
      <w:tr w:rsidR="00A773D1" w:rsidRPr="003D6502" w14:paraId="295F1A1B" w14:textId="77777777" w:rsidTr="0024697A">
        <w:tc>
          <w:tcPr>
            <w:tcW w:w="1279" w:type="pct"/>
            <w:vAlign w:val="center"/>
          </w:tcPr>
          <w:p w14:paraId="4BE19DEF" w14:textId="0C457FEF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1</w:t>
            </w:r>
          </w:p>
        </w:tc>
        <w:tc>
          <w:tcPr>
            <w:tcW w:w="1247" w:type="pct"/>
            <w:vAlign w:val="center"/>
          </w:tcPr>
          <w:p w14:paraId="2974BE14" w14:textId="3F4F5FFA" w:rsidR="00A773D1" w:rsidRPr="003D6502" w:rsidRDefault="002D0E3F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</w:t>
            </w:r>
            <w:r w:rsidR="00A773D1" w:rsidRPr="003D6502">
              <w:rPr>
                <w:rFonts w:cstheme="minorHAnsi"/>
              </w:rPr>
              <w:t>0</w:t>
            </w:r>
          </w:p>
        </w:tc>
        <w:tc>
          <w:tcPr>
            <w:tcW w:w="1217" w:type="pct"/>
            <w:vAlign w:val="center"/>
          </w:tcPr>
          <w:p w14:paraId="7EACE073" w14:textId="4A14AD9E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</w:t>
            </w:r>
            <w:r w:rsidR="002D0E3F" w:rsidRPr="003D6502">
              <w:rPr>
                <w:rFonts w:cstheme="minorHAnsi"/>
              </w:rPr>
              <w:t>2.9</w:t>
            </w:r>
            <w:r w:rsidR="00E90DE0" w:rsidRPr="003D6502">
              <w:rPr>
                <w:rFonts w:cstheme="minorHAnsi"/>
              </w:rPr>
              <w:t>*</w:t>
            </w:r>
          </w:p>
        </w:tc>
        <w:tc>
          <w:tcPr>
            <w:tcW w:w="1257" w:type="pct"/>
            <w:vAlign w:val="center"/>
          </w:tcPr>
          <w:p w14:paraId="492B9E27" w14:textId="04F8A459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</w:t>
            </w:r>
            <w:r w:rsidR="002D0E3F" w:rsidRPr="003D6502">
              <w:rPr>
                <w:rFonts w:cstheme="minorHAnsi"/>
              </w:rPr>
              <w:t>3</w:t>
            </w:r>
            <w:r w:rsidRPr="003D6502">
              <w:rPr>
                <w:rFonts w:cstheme="minorHAnsi"/>
              </w:rPr>
              <w:t xml:space="preserve">0.0 -  </w:t>
            </w:r>
            <w:r w:rsidR="002D0E3F" w:rsidRPr="003D6502">
              <w:rPr>
                <w:rFonts w:cstheme="minorHAnsi"/>
              </w:rPr>
              <w:t>3</w:t>
            </w:r>
            <w:r w:rsidRPr="003D6502">
              <w:rPr>
                <w:rFonts w:cstheme="minorHAnsi"/>
              </w:rPr>
              <w:t>0.0</w:t>
            </w:r>
          </w:p>
        </w:tc>
      </w:tr>
      <w:tr w:rsidR="00A773D1" w:rsidRPr="003D6502" w14:paraId="09697563" w14:textId="77777777" w:rsidTr="00A773D1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407952C7" w14:textId="77777777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3E4606AB" w14:textId="1F7AA903" w:rsidR="004C219E" w:rsidRPr="003D6502" w:rsidRDefault="004C219E">
      <w:pPr>
        <w:rPr>
          <w:rFonts w:cstheme="minorHAnsi"/>
        </w:rPr>
      </w:pPr>
    </w:p>
    <w:p w14:paraId="3FB2983B" w14:textId="480FE0FC" w:rsidR="004C219E" w:rsidRPr="003D6502" w:rsidRDefault="004C219E">
      <w:pPr>
        <w:rPr>
          <w:rFonts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251"/>
        <w:gridCol w:w="2197"/>
        <w:gridCol w:w="2269"/>
      </w:tblGrid>
      <w:tr w:rsidR="00A773D1" w:rsidRPr="003D6502" w14:paraId="405846D8" w14:textId="77777777" w:rsidTr="00B72B0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879B66E" w14:textId="5638CF1C" w:rsidR="00A773D1" w:rsidRPr="003D6502" w:rsidRDefault="00A773D1" w:rsidP="00B72B06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</w:t>
            </w:r>
            <w:r w:rsidR="00E90DE0" w:rsidRPr="003D6502">
              <w:rPr>
                <w:rFonts w:cstheme="minorHAnsi"/>
                <w:b/>
                <w:bCs/>
              </w:rPr>
              <w:t>5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6) at day 28 post a single challenge with the BA.4 SARS-CoV-2 variant.</w:t>
            </w:r>
          </w:p>
        </w:tc>
      </w:tr>
      <w:tr w:rsidR="00A773D1" w:rsidRPr="003D6502" w14:paraId="76F2E5EC" w14:textId="77777777" w:rsidTr="003D6502"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29EBE" w14:textId="77777777" w:rsidR="00A773D1" w:rsidRPr="003D6502" w:rsidRDefault="00A773D1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</w:tcPr>
          <w:p w14:paraId="1AB0A370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057AACF3" w14:textId="6CD66E10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 xml:space="preserve">Fold-change relative to </w:t>
            </w:r>
            <w:r w:rsidR="00A25051" w:rsidRPr="003D6502">
              <w:rPr>
                <w:rFonts w:cstheme="minorHAnsi"/>
                <w:b/>
                <w:bCs/>
              </w:rPr>
              <w:t>BA.4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4E498EAA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2D0E3F" w:rsidRPr="003D6502" w14:paraId="26821571" w14:textId="77777777" w:rsidTr="00B72B06">
        <w:tc>
          <w:tcPr>
            <w:tcW w:w="1279" w:type="pct"/>
            <w:vAlign w:val="center"/>
          </w:tcPr>
          <w:p w14:paraId="5F6B8A97" w14:textId="69BAF365" w:rsidR="002D0E3F" w:rsidRPr="003D6502" w:rsidRDefault="002D0E3F" w:rsidP="002D0E3F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4</w:t>
            </w:r>
          </w:p>
        </w:tc>
        <w:tc>
          <w:tcPr>
            <w:tcW w:w="1247" w:type="pct"/>
            <w:vAlign w:val="center"/>
          </w:tcPr>
          <w:p w14:paraId="3BB0A670" w14:textId="0D3182AC" w:rsidR="002D0E3F" w:rsidRPr="003D6502" w:rsidRDefault="002D0E3F" w:rsidP="002D0E3F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917</w:t>
            </w:r>
          </w:p>
        </w:tc>
        <w:tc>
          <w:tcPr>
            <w:tcW w:w="1217" w:type="pct"/>
          </w:tcPr>
          <w:p w14:paraId="02EDD987" w14:textId="1FC37B01" w:rsidR="002D0E3F" w:rsidRPr="003D6502" w:rsidRDefault="00A25051" w:rsidP="002D0E3F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57" w:type="pct"/>
            <w:vAlign w:val="center"/>
          </w:tcPr>
          <w:p w14:paraId="79BEC46A" w14:textId="59FAF7F8" w:rsidR="002D0E3F" w:rsidRPr="003D6502" w:rsidRDefault="002D0E3F" w:rsidP="002D0E3F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558.0 - 1510.0</w:t>
            </w:r>
          </w:p>
        </w:tc>
      </w:tr>
      <w:tr w:rsidR="00A25051" w:rsidRPr="003D6502" w14:paraId="5CE54FE3" w14:textId="77777777" w:rsidTr="00D60D11">
        <w:tc>
          <w:tcPr>
            <w:tcW w:w="1279" w:type="pct"/>
            <w:vAlign w:val="center"/>
          </w:tcPr>
          <w:p w14:paraId="677D4F10" w14:textId="441852A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247" w:type="pct"/>
            <w:vAlign w:val="center"/>
          </w:tcPr>
          <w:p w14:paraId="4D4F0FCC" w14:textId="3F6EC4BF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92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F008" w14:textId="6F8A665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.1</w:t>
            </w:r>
          </w:p>
        </w:tc>
        <w:tc>
          <w:tcPr>
            <w:tcW w:w="1257" w:type="pct"/>
            <w:vAlign w:val="center"/>
          </w:tcPr>
          <w:p w14:paraId="308E4477" w14:textId="0C07C1B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130.0 - 3260.0</w:t>
            </w:r>
          </w:p>
        </w:tc>
      </w:tr>
      <w:tr w:rsidR="00A25051" w:rsidRPr="003D6502" w14:paraId="2D74E8B2" w14:textId="77777777" w:rsidTr="00D60D11">
        <w:tc>
          <w:tcPr>
            <w:tcW w:w="1279" w:type="pct"/>
            <w:vAlign w:val="center"/>
          </w:tcPr>
          <w:p w14:paraId="5D7790CC" w14:textId="74282FF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5.2.1</w:t>
            </w:r>
          </w:p>
        </w:tc>
        <w:tc>
          <w:tcPr>
            <w:tcW w:w="1247" w:type="pct"/>
            <w:vAlign w:val="center"/>
          </w:tcPr>
          <w:p w14:paraId="4EFAC550" w14:textId="177E991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94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7ACA" w14:textId="104A3059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.0</w:t>
            </w:r>
          </w:p>
        </w:tc>
        <w:tc>
          <w:tcPr>
            <w:tcW w:w="1257" w:type="pct"/>
            <w:vAlign w:val="center"/>
          </w:tcPr>
          <w:p w14:paraId="47233A00" w14:textId="209F03B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494.0 - 1800.0</w:t>
            </w:r>
          </w:p>
        </w:tc>
      </w:tr>
      <w:tr w:rsidR="00A25051" w:rsidRPr="003D6502" w14:paraId="27D48225" w14:textId="77777777" w:rsidTr="00D60D11">
        <w:tc>
          <w:tcPr>
            <w:tcW w:w="1279" w:type="pct"/>
            <w:vAlign w:val="center"/>
          </w:tcPr>
          <w:p w14:paraId="52E35B81" w14:textId="44C4889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Q.1.22</w:t>
            </w:r>
          </w:p>
        </w:tc>
        <w:tc>
          <w:tcPr>
            <w:tcW w:w="1247" w:type="pct"/>
            <w:vAlign w:val="center"/>
          </w:tcPr>
          <w:p w14:paraId="773A5048" w14:textId="6EC31E8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7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D3FE" w14:textId="3A0BC52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5.3*</w:t>
            </w:r>
          </w:p>
        </w:tc>
        <w:tc>
          <w:tcPr>
            <w:tcW w:w="1257" w:type="pct"/>
            <w:vAlign w:val="center"/>
          </w:tcPr>
          <w:p w14:paraId="539F783C" w14:textId="0F5E377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50.9 -  583.0</w:t>
            </w:r>
          </w:p>
        </w:tc>
      </w:tr>
      <w:tr w:rsidR="00A25051" w:rsidRPr="003D6502" w14:paraId="5472FC9E" w14:textId="77777777" w:rsidTr="00D60D11">
        <w:tc>
          <w:tcPr>
            <w:tcW w:w="1279" w:type="pct"/>
            <w:vAlign w:val="center"/>
          </w:tcPr>
          <w:p w14:paraId="64369C51" w14:textId="42B8164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5</w:t>
            </w:r>
          </w:p>
        </w:tc>
        <w:tc>
          <w:tcPr>
            <w:tcW w:w="1247" w:type="pct"/>
            <w:vAlign w:val="center"/>
          </w:tcPr>
          <w:p w14:paraId="1E17BC00" w14:textId="4E771CD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070C" w14:textId="70968F1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0.6*</w:t>
            </w:r>
          </w:p>
        </w:tc>
        <w:tc>
          <w:tcPr>
            <w:tcW w:w="1257" w:type="pct"/>
            <w:vAlign w:val="center"/>
          </w:tcPr>
          <w:p w14:paraId="3CDF0FEE" w14:textId="2C8345C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30.0 -   30.0</w:t>
            </w:r>
          </w:p>
        </w:tc>
      </w:tr>
      <w:tr w:rsidR="00A25051" w:rsidRPr="003D6502" w14:paraId="0E8B0F23" w14:textId="77777777" w:rsidTr="00B72B06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4DBE09CE" w14:textId="7777777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483FCE4A" w14:textId="52D9D57B" w:rsidR="00A773D1" w:rsidRPr="003D6502" w:rsidRDefault="00A773D1">
      <w:pPr>
        <w:rPr>
          <w:rFonts w:cstheme="minorHAnsi"/>
        </w:rPr>
      </w:pPr>
    </w:p>
    <w:p w14:paraId="09DFBF68" w14:textId="2437057B" w:rsidR="00A773D1" w:rsidRPr="003D6502" w:rsidRDefault="00A773D1">
      <w:pPr>
        <w:rPr>
          <w:rFonts w:cstheme="minorHAnsi"/>
        </w:rPr>
      </w:pPr>
    </w:p>
    <w:p w14:paraId="6DDA02AB" w14:textId="5FA542CB" w:rsidR="00A773D1" w:rsidRPr="003D6502" w:rsidRDefault="00A773D1">
      <w:pPr>
        <w:rPr>
          <w:rFonts w:cstheme="minorHAnsi"/>
        </w:rPr>
      </w:pPr>
    </w:p>
    <w:p w14:paraId="62005C81" w14:textId="42E9BD3F" w:rsidR="00A773D1" w:rsidRPr="003D6502" w:rsidRDefault="00A773D1">
      <w:pPr>
        <w:rPr>
          <w:rFonts w:cstheme="minorHAnsi"/>
        </w:rPr>
      </w:pPr>
    </w:p>
    <w:p w14:paraId="1C0DE172" w14:textId="5B8E97CC" w:rsidR="00A773D1" w:rsidRPr="003D6502" w:rsidRDefault="00A773D1">
      <w:pPr>
        <w:rPr>
          <w:rFonts w:cstheme="minorHAnsi"/>
        </w:rPr>
      </w:pPr>
    </w:p>
    <w:p w14:paraId="08624E98" w14:textId="77777777" w:rsidR="00A773D1" w:rsidRPr="003D6502" w:rsidRDefault="00A773D1">
      <w:pPr>
        <w:rPr>
          <w:rFonts w:cstheme="minorHAnsi"/>
        </w:rPr>
      </w:pPr>
    </w:p>
    <w:p w14:paraId="17E35D29" w14:textId="77777777" w:rsidR="00A773D1" w:rsidRPr="003D6502" w:rsidRDefault="00A773D1">
      <w:pPr>
        <w:rPr>
          <w:rFonts w:cstheme="minorHAnsi"/>
        </w:rPr>
      </w:pPr>
    </w:p>
    <w:tbl>
      <w:tblPr>
        <w:tblStyle w:val="TableGrid"/>
        <w:tblW w:w="5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250"/>
        <w:gridCol w:w="2197"/>
        <w:gridCol w:w="2270"/>
      </w:tblGrid>
      <w:tr w:rsidR="00A773D1" w:rsidRPr="003D6502" w14:paraId="4B68B23F" w14:textId="77777777" w:rsidTr="00A25051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48DFC3D6" w14:textId="1067FA3E" w:rsidR="00A773D1" w:rsidRPr="003D6502" w:rsidRDefault="00A773D1" w:rsidP="00B72B06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lastRenderedPageBreak/>
              <w:t>Table S</w:t>
            </w:r>
            <w:r w:rsidR="00E90DE0" w:rsidRPr="003D6502">
              <w:rPr>
                <w:rFonts w:cstheme="minorHAnsi"/>
                <w:b/>
                <w:bCs/>
              </w:rPr>
              <w:t>6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6) at day 28 post a single challenge with the BA.5.2.1 SARS-CoV-2 variant.</w:t>
            </w:r>
          </w:p>
        </w:tc>
      </w:tr>
      <w:tr w:rsidR="00A773D1" w:rsidRPr="003D6502" w14:paraId="0B6E8B58" w14:textId="77777777" w:rsidTr="003D6502"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FBFF" w14:textId="77777777" w:rsidR="00A773D1" w:rsidRPr="003D6502" w:rsidRDefault="00A773D1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10F228B3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3510244F" w14:textId="36773FC1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 xml:space="preserve">Fold-change relative to </w:t>
            </w:r>
            <w:r w:rsidR="00A25051" w:rsidRPr="003D6502">
              <w:rPr>
                <w:rFonts w:cstheme="minorHAnsi"/>
                <w:b/>
                <w:bCs/>
              </w:rPr>
              <w:t>BA.5.2.1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14:paraId="474DB6E7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A25051" w:rsidRPr="003D6502" w14:paraId="650CBD9C" w14:textId="77777777" w:rsidTr="00A25051">
        <w:tc>
          <w:tcPr>
            <w:tcW w:w="1328" w:type="pct"/>
            <w:vAlign w:val="center"/>
          </w:tcPr>
          <w:p w14:paraId="2AE47720" w14:textId="112AB0F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5.2.1</w:t>
            </w:r>
          </w:p>
        </w:tc>
        <w:tc>
          <w:tcPr>
            <w:tcW w:w="1230" w:type="pct"/>
            <w:vAlign w:val="center"/>
          </w:tcPr>
          <w:p w14:paraId="19BADD65" w14:textId="601C6EA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670.0</w:t>
            </w:r>
          </w:p>
        </w:tc>
        <w:tc>
          <w:tcPr>
            <w:tcW w:w="1201" w:type="pct"/>
          </w:tcPr>
          <w:p w14:paraId="30CC2C35" w14:textId="785B25D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41" w:type="pct"/>
            <w:vAlign w:val="center"/>
          </w:tcPr>
          <w:p w14:paraId="23C8AFCB" w14:textId="4E9896C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380.0 - 13200.0</w:t>
            </w:r>
          </w:p>
        </w:tc>
      </w:tr>
      <w:tr w:rsidR="00A25051" w:rsidRPr="003D6502" w14:paraId="5574898D" w14:textId="77777777" w:rsidTr="00A25051">
        <w:tc>
          <w:tcPr>
            <w:tcW w:w="1328" w:type="pct"/>
            <w:vAlign w:val="center"/>
          </w:tcPr>
          <w:p w14:paraId="34D2F2B9" w14:textId="37B92F8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230" w:type="pct"/>
            <w:vAlign w:val="center"/>
          </w:tcPr>
          <w:p w14:paraId="1BB67003" w14:textId="3DCD1FE9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330.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DD89" w14:textId="2BF56D2E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2.0</w:t>
            </w:r>
          </w:p>
        </w:tc>
        <w:tc>
          <w:tcPr>
            <w:tcW w:w="1241" w:type="pct"/>
            <w:vAlign w:val="center"/>
          </w:tcPr>
          <w:p w14:paraId="66869E51" w14:textId="4EDCAA7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960.0 -  5640.0</w:t>
            </w:r>
          </w:p>
        </w:tc>
      </w:tr>
      <w:tr w:rsidR="00A25051" w:rsidRPr="003D6502" w14:paraId="21E69B9C" w14:textId="77777777" w:rsidTr="00A25051">
        <w:tc>
          <w:tcPr>
            <w:tcW w:w="1328" w:type="pct"/>
            <w:vAlign w:val="center"/>
          </w:tcPr>
          <w:p w14:paraId="146D5839" w14:textId="2DD2EC3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Q.1.22</w:t>
            </w:r>
          </w:p>
        </w:tc>
        <w:tc>
          <w:tcPr>
            <w:tcW w:w="1230" w:type="pct"/>
            <w:vAlign w:val="center"/>
          </w:tcPr>
          <w:p w14:paraId="41DE2DB7" w14:textId="014DF189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892.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A95D" w14:textId="7164905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7.5*</w:t>
            </w:r>
          </w:p>
        </w:tc>
        <w:tc>
          <w:tcPr>
            <w:tcW w:w="1241" w:type="pct"/>
            <w:vAlign w:val="center"/>
          </w:tcPr>
          <w:p w14:paraId="464A0D22" w14:textId="0284086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465.0 -  1710.0</w:t>
            </w:r>
          </w:p>
        </w:tc>
      </w:tr>
      <w:tr w:rsidR="00A25051" w:rsidRPr="003D6502" w14:paraId="0CC58E7F" w14:textId="77777777" w:rsidTr="00A25051">
        <w:tc>
          <w:tcPr>
            <w:tcW w:w="1328" w:type="pct"/>
            <w:vAlign w:val="center"/>
          </w:tcPr>
          <w:p w14:paraId="74FC7ADD" w14:textId="0FBBB0B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1</w:t>
            </w:r>
          </w:p>
        </w:tc>
        <w:tc>
          <w:tcPr>
            <w:tcW w:w="1230" w:type="pct"/>
            <w:vAlign w:val="center"/>
          </w:tcPr>
          <w:p w14:paraId="15026A0C" w14:textId="2637B79D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70.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0848" w14:textId="3A02D88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94.4*</w:t>
            </w:r>
          </w:p>
        </w:tc>
        <w:tc>
          <w:tcPr>
            <w:tcW w:w="1241" w:type="pct"/>
            <w:vAlign w:val="center"/>
          </w:tcPr>
          <w:p w14:paraId="7469754A" w14:textId="1E42E5E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24.7 -   202.0</w:t>
            </w:r>
          </w:p>
        </w:tc>
      </w:tr>
      <w:tr w:rsidR="00A25051" w:rsidRPr="003D6502" w14:paraId="17D2DC61" w14:textId="77777777" w:rsidTr="00A25051">
        <w:tc>
          <w:tcPr>
            <w:tcW w:w="1328" w:type="pct"/>
            <w:vAlign w:val="center"/>
          </w:tcPr>
          <w:p w14:paraId="2E684CC8" w14:textId="2E77876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5</w:t>
            </w:r>
          </w:p>
        </w:tc>
        <w:tc>
          <w:tcPr>
            <w:tcW w:w="1230" w:type="pct"/>
            <w:vAlign w:val="center"/>
          </w:tcPr>
          <w:p w14:paraId="72565CE2" w14:textId="428BC74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83.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4E32" w14:textId="1A38F15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80.1*</w:t>
            </w:r>
          </w:p>
        </w:tc>
        <w:tc>
          <w:tcPr>
            <w:tcW w:w="1241" w:type="pct"/>
            <w:vAlign w:val="center"/>
          </w:tcPr>
          <w:p w14:paraId="1C62DD5C" w14:textId="0779C4C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23.2 -   299.0</w:t>
            </w:r>
          </w:p>
        </w:tc>
      </w:tr>
      <w:tr w:rsidR="00A25051" w:rsidRPr="003D6502" w14:paraId="278CE5F0" w14:textId="77777777" w:rsidTr="00A25051">
        <w:tc>
          <w:tcPr>
            <w:tcW w:w="1328" w:type="pct"/>
            <w:vAlign w:val="center"/>
          </w:tcPr>
          <w:p w14:paraId="5FE5BE04" w14:textId="3A91ED88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EG.5.1.1</w:t>
            </w:r>
          </w:p>
        </w:tc>
        <w:tc>
          <w:tcPr>
            <w:tcW w:w="1230" w:type="pct"/>
            <w:vAlign w:val="center"/>
          </w:tcPr>
          <w:p w14:paraId="0BB780A3" w14:textId="0768811E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90.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B73F" w14:textId="158F184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73.8*</w:t>
            </w:r>
          </w:p>
        </w:tc>
        <w:tc>
          <w:tcPr>
            <w:tcW w:w="1241" w:type="pct"/>
            <w:vAlign w:val="center"/>
          </w:tcPr>
          <w:p w14:paraId="2A58B10C" w14:textId="657DECB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28.7 -   285.0</w:t>
            </w:r>
          </w:p>
        </w:tc>
      </w:tr>
      <w:tr w:rsidR="00A25051" w:rsidRPr="003D6502" w14:paraId="33595826" w14:textId="77777777" w:rsidTr="00A25051">
        <w:tc>
          <w:tcPr>
            <w:tcW w:w="1328" w:type="pct"/>
            <w:vAlign w:val="center"/>
          </w:tcPr>
          <w:p w14:paraId="72CDD749" w14:textId="6A95710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86</w:t>
            </w:r>
            <w:r w:rsidR="003D6502">
              <w:rPr>
                <w:rFonts w:cstheme="minorHAnsi"/>
              </w:rPr>
              <w:t xml:space="preserve"> – A </w:t>
            </w:r>
          </w:p>
        </w:tc>
        <w:tc>
          <w:tcPr>
            <w:tcW w:w="1230" w:type="pct"/>
            <w:vAlign w:val="center"/>
          </w:tcPr>
          <w:p w14:paraId="5DC90F64" w14:textId="4F2E0C0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0.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638C" w14:textId="2DA24F4E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222.4*</w:t>
            </w:r>
          </w:p>
        </w:tc>
        <w:tc>
          <w:tcPr>
            <w:tcW w:w="1241" w:type="pct"/>
            <w:vAlign w:val="center"/>
          </w:tcPr>
          <w:p w14:paraId="5DD79AC5" w14:textId="2AEE0E3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30.0 -    30.0</w:t>
            </w:r>
          </w:p>
        </w:tc>
      </w:tr>
      <w:tr w:rsidR="00A25051" w:rsidRPr="003D6502" w14:paraId="216879B1" w14:textId="77777777" w:rsidTr="00A25051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59788D1" w14:textId="7777777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32F6BD67" w14:textId="18D0D1ED" w:rsidR="004C219E" w:rsidRPr="003D6502" w:rsidRDefault="004C219E">
      <w:pPr>
        <w:rPr>
          <w:rFonts w:cstheme="minorHAnsi"/>
        </w:rPr>
      </w:pPr>
    </w:p>
    <w:p w14:paraId="1E123CB4" w14:textId="3CAF836F" w:rsidR="00A773D1" w:rsidRPr="003D6502" w:rsidRDefault="00A773D1">
      <w:pPr>
        <w:rPr>
          <w:rFonts w:cstheme="minorHAnsi"/>
        </w:rPr>
      </w:pPr>
    </w:p>
    <w:tbl>
      <w:tblPr>
        <w:tblStyle w:val="TableGrid"/>
        <w:tblW w:w="5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251"/>
        <w:gridCol w:w="2198"/>
        <w:gridCol w:w="2268"/>
      </w:tblGrid>
      <w:tr w:rsidR="00A773D1" w:rsidRPr="003D6502" w14:paraId="4F43D7C6" w14:textId="77777777" w:rsidTr="00A773D1">
        <w:tc>
          <w:tcPr>
            <w:tcW w:w="4999" w:type="pct"/>
            <w:gridSpan w:val="4"/>
            <w:tcBorders>
              <w:bottom w:val="single" w:sz="4" w:space="0" w:color="auto"/>
            </w:tcBorders>
          </w:tcPr>
          <w:p w14:paraId="28EE0BB5" w14:textId="61F61608" w:rsidR="00A773D1" w:rsidRPr="003D6502" w:rsidRDefault="00A773D1" w:rsidP="00B72B06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</w:t>
            </w:r>
            <w:r w:rsidR="00E90DE0" w:rsidRPr="003D6502">
              <w:rPr>
                <w:rFonts w:cstheme="minorHAnsi"/>
                <w:b/>
                <w:bCs/>
              </w:rPr>
              <w:t>7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4) at day 28 post a single challenge with the XBB.1.5 SARS-CoV-2 variant.</w:t>
            </w:r>
          </w:p>
        </w:tc>
      </w:tr>
      <w:tr w:rsidR="00A773D1" w:rsidRPr="003D6502" w14:paraId="4878AA98" w14:textId="77777777" w:rsidTr="003D6502"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9A988" w14:textId="77777777" w:rsidR="00A773D1" w:rsidRPr="003D6502" w:rsidRDefault="00A773D1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05A9C81C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5D6E9DD5" w14:textId="778CF2A1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 xml:space="preserve">Fold-change relative to </w:t>
            </w:r>
            <w:r w:rsidR="00A25051" w:rsidRPr="003D6502">
              <w:rPr>
                <w:rFonts w:cstheme="minorHAnsi"/>
                <w:b/>
                <w:bCs/>
              </w:rPr>
              <w:t>XBB</w:t>
            </w:r>
            <w:r w:rsidR="003D6502" w:rsidRPr="003D6502">
              <w:rPr>
                <w:rFonts w:cstheme="minorHAnsi"/>
                <w:b/>
                <w:bCs/>
              </w:rPr>
              <w:t>.1.5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77A9CF0A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A773D1" w:rsidRPr="003D6502" w14:paraId="6692C4EE" w14:textId="77777777" w:rsidTr="00A773D1">
        <w:tc>
          <w:tcPr>
            <w:tcW w:w="1328" w:type="pct"/>
            <w:vAlign w:val="center"/>
          </w:tcPr>
          <w:p w14:paraId="58355BB7" w14:textId="0CB07908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5</w:t>
            </w:r>
          </w:p>
        </w:tc>
        <w:tc>
          <w:tcPr>
            <w:tcW w:w="1230" w:type="pct"/>
            <w:vAlign w:val="center"/>
          </w:tcPr>
          <w:p w14:paraId="120C54CC" w14:textId="13B8132A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745</w:t>
            </w:r>
          </w:p>
        </w:tc>
        <w:tc>
          <w:tcPr>
            <w:tcW w:w="1201" w:type="pct"/>
          </w:tcPr>
          <w:p w14:paraId="7E1DDD5D" w14:textId="66A8231B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40" w:type="pct"/>
            <w:vAlign w:val="center"/>
          </w:tcPr>
          <w:p w14:paraId="5AC22F05" w14:textId="17C3EE21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30.0 - 1290.0</w:t>
            </w:r>
          </w:p>
        </w:tc>
      </w:tr>
      <w:tr w:rsidR="00A773D1" w:rsidRPr="003D6502" w14:paraId="2D8DDA39" w14:textId="77777777" w:rsidTr="00A773D1">
        <w:tc>
          <w:tcPr>
            <w:tcW w:w="1328" w:type="pct"/>
            <w:vAlign w:val="center"/>
          </w:tcPr>
          <w:p w14:paraId="2799D0CE" w14:textId="691FD84F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EG.5.1.1</w:t>
            </w:r>
          </w:p>
        </w:tc>
        <w:tc>
          <w:tcPr>
            <w:tcW w:w="1230" w:type="pct"/>
            <w:vAlign w:val="center"/>
          </w:tcPr>
          <w:p w14:paraId="52EC295B" w14:textId="5293207C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1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5C94" w14:textId="4663A536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.8</w:t>
            </w:r>
            <w:r w:rsidR="00E90DE0" w:rsidRPr="003D6502">
              <w:rPr>
                <w:rFonts w:cstheme="minorHAnsi"/>
              </w:rPr>
              <w:t>*</w:t>
            </w:r>
          </w:p>
        </w:tc>
        <w:tc>
          <w:tcPr>
            <w:tcW w:w="1240" w:type="pct"/>
            <w:vAlign w:val="center"/>
          </w:tcPr>
          <w:p w14:paraId="6E1B6F68" w14:textId="73D2AEFB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29.0 -  734.0</w:t>
            </w:r>
          </w:p>
        </w:tc>
      </w:tr>
      <w:tr w:rsidR="00A773D1" w:rsidRPr="003D6502" w14:paraId="6EADE878" w14:textId="77777777" w:rsidTr="00A773D1">
        <w:tc>
          <w:tcPr>
            <w:tcW w:w="1328" w:type="pct"/>
            <w:vAlign w:val="center"/>
          </w:tcPr>
          <w:p w14:paraId="35F996D9" w14:textId="38B9893C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86</w:t>
            </w:r>
            <w:r w:rsidR="003D6502">
              <w:rPr>
                <w:rFonts w:cstheme="minorHAnsi"/>
              </w:rPr>
              <w:t xml:space="preserve"> – A </w:t>
            </w:r>
          </w:p>
        </w:tc>
        <w:tc>
          <w:tcPr>
            <w:tcW w:w="1230" w:type="pct"/>
            <w:vAlign w:val="center"/>
          </w:tcPr>
          <w:p w14:paraId="431CCA04" w14:textId="748FBA82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92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C45C" w14:textId="7BE9C70E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.2</w:t>
            </w:r>
          </w:p>
        </w:tc>
        <w:tc>
          <w:tcPr>
            <w:tcW w:w="1240" w:type="pct"/>
            <w:vAlign w:val="center"/>
          </w:tcPr>
          <w:p w14:paraId="143FCD26" w14:textId="2C6028DA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25.0 - 1360.0</w:t>
            </w:r>
          </w:p>
        </w:tc>
      </w:tr>
      <w:tr w:rsidR="00A773D1" w:rsidRPr="003D6502" w14:paraId="184BE93F" w14:textId="77777777" w:rsidTr="00A773D1">
        <w:tc>
          <w:tcPr>
            <w:tcW w:w="4999" w:type="pct"/>
            <w:gridSpan w:val="4"/>
            <w:tcBorders>
              <w:top w:val="single" w:sz="4" w:space="0" w:color="auto"/>
            </w:tcBorders>
            <w:vAlign w:val="center"/>
          </w:tcPr>
          <w:p w14:paraId="510DC503" w14:textId="77777777" w:rsidR="00A773D1" w:rsidRPr="003D6502" w:rsidRDefault="00A773D1" w:rsidP="00A773D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3451FC16" w14:textId="4840ABC3" w:rsidR="00A773D1" w:rsidRPr="003D6502" w:rsidRDefault="00A773D1">
      <w:pPr>
        <w:rPr>
          <w:rFonts w:cstheme="minorHAnsi"/>
        </w:rPr>
      </w:pPr>
    </w:p>
    <w:p w14:paraId="740A3486" w14:textId="1B3866CC" w:rsidR="00A773D1" w:rsidRPr="003D6502" w:rsidRDefault="00A773D1">
      <w:pPr>
        <w:rPr>
          <w:rFonts w:cstheme="minorHAnsi"/>
        </w:rPr>
      </w:pPr>
    </w:p>
    <w:tbl>
      <w:tblPr>
        <w:tblStyle w:val="TableGrid"/>
        <w:tblW w:w="5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252"/>
        <w:gridCol w:w="2197"/>
        <w:gridCol w:w="2268"/>
      </w:tblGrid>
      <w:tr w:rsidR="00A773D1" w:rsidRPr="003D6502" w14:paraId="6426B161" w14:textId="77777777" w:rsidTr="00A25051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69D85E7" w14:textId="21751420" w:rsidR="00A773D1" w:rsidRPr="003D6502" w:rsidRDefault="00A773D1" w:rsidP="00B72B06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</w:t>
            </w:r>
            <w:r w:rsidR="00E90DE0" w:rsidRPr="003D6502">
              <w:rPr>
                <w:rFonts w:cstheme="minorHAnsi"/>
                <w:b/>
                <w:bCs/>
              </w:rPr>
              <w:t>8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6) at day 28 post a single challenge with the </w:t>
            </w:r>
            <w:r w:rsidR="00A25051" w:rsidRPr="003D6502">
              <w:rPr>
                <w:rFonts w:cstheme="minorHAnsi"/>
              </w:rPr>
              <w:t>XBB.1.16</w:t>
            </w:r>
            <w:r w:rsidRPr="003D6502">
              <w:rPr>
                <w:rFonts w:cstheme="minorHAnsi"/>
              </w:rPr>
              <w:t xml:space="preserve"> SARS-CoV-2 variant.</w:t>
            </w:r>
          </w:p>
        </w:tc>
      </w:tr>
      <w:tr w:rsidR="00A773D1" w:rsidRPr="003D6502" w14:paraId="09ECBDCD" w14:textId="77777777" w:rsidTr="003D6502"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FB480" w14:textId="77777777" w:rsidR="00A773D1" w:rsidRPr="003D6502" w:rsidRDefault="00A773D1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476C594F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22AAF821" w14:textId="21CA5AED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 xml:space="preserve">Fold-change relative to </w:t>
            </w:r>
            <w:r w:rsidR="003D6502" w:rsidRPr="003D6502">
              <w:rPr>
                <w:rFonts w:cstheme="minorHAnsi"/>
                <w:b/>
                <w:bCs/>
              </w:rPr>
              <w:t>XBB.1.16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13FDC7F5" w14:textId="77777777" w:rsidR="00A773D1" w:rsidRPr="003D6502" w:rsidRDefault="00A773D1" w:rsidP="00B72B06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A25051" w:rsidRPr="003D6502" w14:paraId="5BB759F4" w14:textId="77777777" w:rsidTr="00A773D1">
        <w:tc>
          <w:tcPr>
            <w:tcW w:w="1349" w:type="pct"/>
            <w:vAlign w:val="center"/>
          </w:tcPr>
          <w:p w14:paraId="5A3A1300" w14:textId="2881D83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16</w:t>
            </w:r>
          </w:p>
        </w:tc>
        <w:tc>
          <w:tcPr>
            <w:tcW w:w="1224" w:type="pct"/>
            <w:vAlign w:val="center"/>
          </w:tcPr>
          <w:p w14:paraId="00F7C351" w14:textId="2A73EB5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5550.0</w:t>
            </w:r>
          </w:p>
        </w:tc>
        <w:tc>
          <w:tcPr>
            <w:tcW w:w="1194" w:type="pct"/>
            <w:vAlign w:val="center"/>
          </w:tcPr>
          <w:p w14:paraId="3C0CA583" w14:textId="6D965D98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33" w:type="pct"/>
            <w:vAlign w:val="center"/>
          </w:tcPr>
          <w:p w14:paraId="4C365713" w14:textId="2929ED6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580.0 - 12000.0</w:t>
            </w:r>
          </w:p>
        </w:tc>
      </w:tr>
      <w:tr w:rsidR="00A25051" w:rsidRPr="003D6502" w14:paraId="11670FA8" w14:textId="77777777" w:rsidTr="00A773D1">
        <w:tc>
          <w:tcPr>
            <w:tcW w:w="1349" w:type="pct"/>
            <w:vAlign w:val="center"/>
          </w:tcPr>
          <w:p w14:paraId="2402CE9E" w14:textId="184FA02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224" w:type="pct"/>
            <w:vAlign w:val="center"/>
          </w:tcPr>
          <w:p w14:paraId="1ABD493C" w14:textId="3C18C858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922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415C" w14:textId="7D616A18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6.0*</w:t>
            </w:r>
          </w:p>
        </w:tc>
        <w:tc>
          <w:tcPr>
            <w:tcW w:w="1233" w:type="pct"/>
            <w:vAlign w:val="center"/>
          </w:tcPr>
          <w:p w14:paraId="606B59F6" w14:textId="48846B5E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577.0 -  1470.0</w:t>
            </w:r>
          </w:p>
        </w:tc>
      </w:tr>
      <w:tr w:rsidR="00A25051" w:rsidRPr="003D6502" w14:paraId="268ACADA" w14:textId="77777777" w:rsidTr="00A773D1">
        <w:tc>
          <w:tcPr>
            <w:tcW w:w="1349" w:type="pct"/>
            <w:vAlign w:val="center"/>
          </w:tcPr>
          <w:p w14:paraId="0FD62772" w14:textId="41BEBAAD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eta</w:t>
            </w:r>
          </w:p>
        </w:tc>
        <w:tc>
          <w:tcPr>
            <w:tcW w:w="1224" w:type="pct"/>
            <w:vAlign w:val="center"/>
          </w:tcPr>
          <w:p w14:paraId="25B40414" w14:textId="1DCA99F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71.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2792" w14:textId="1D3024A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77.5*</w:t>
            </w:r>
          </w:p>
        </w:tc>
        <w:tc>
          <w:tcPr>
            <w:tcW w:w="1233" w:type="pct"/>
            <w:vAlign w:val="center"/>
          </w:tcPr>
          <w:p w14:paraId="41B3B746" w14:textId="1B17D9C8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33.0 -   156.0</w:t>
            </w:r>
          </w:p>
        </w:tc>
      </w:tr>
      <w:tr w:rsidR="00A25051" w:rsidRPr="003D6502" w14:paraId="58575F66" w14:textId="77777777" w:rsidTr="00A773D1">
        <w:tc>
          <w:tcPr>
            <w:tcW w:w="1349" w:type="pct"/>
            <w:vAlign w:val="center"/>
          </w:tcPr>
          <w:p w14:paraId="6F5D526E" w14:textId="4D0C4A8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1</w:t>
            </w:r>
          </w:p>
        </w:tc>
        <w:tc>
          <w:tcPr>
            <w:tcW w:w="1224" w:type="pct"/>
            <w:vAlign w:val="center"/>
          </w:tcPr>
          <w:p w14:paraId="6A3040B1" w14:textId="00820D0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01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B485" w14:textId="5AFB50A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55.0*</w:t>
            </w:r>
          </w:p>
        </w:tc>
        <w:tc>
          <w:tcPr>
            <w:tcW w:w="1233" w:type="pct"/>
            <w:vAlign w:val="center"/>
          </w:tcPr>
          <w:p w14:paraId="12D03394" w14:textId="7D0A7EF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17.9 -   569.0</w:t>
            </w:r>
          </w:p>
        </w:tc>
      </w:tr>
      <w:tr w:rsidR="00A25051" w:rsidRPr="003D6502" w14:paraId="369CD99B" w14:textId="77777777" w:rsidTr="00A773D1">
        <w:tc>
          <w:tcPr>
            <w:tcW w:w="1349" w:type="pct"/>
            <w:vAlign w:val="center"/>
          </w:tcPr>
          <w:p w14:paraId="10720FB2" w14:textId="6B93E20D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5.2.1</w:t>
            </w:r>
          </w:p>
        </w:tc>
        <w:tc>
          <w:tcPr>
            <w:tcW w:w="1224" w:type="pct"/>
            <w:vAlign w:val="center"/>
          </w:tcPr>
          <w:p w14:paraId="02D0D5D7" w14:textId="1839722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25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5919" w14:textId="765291D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7.1*</w:t>
            </w:r>
          </w:p>
        </w:tc>
        <w:tc>
          <w:tcPr>
            <w:tcW w:w="1233" w:type="pct"/>
            <w:vAlign w:val="center"/>
          </w:tcPr>
          <w:p w14:paraId="756ECC34" w14:textId="16B56AC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119.0 -   885.0</w:t>
            </w:r>
          </w:p>
        </w:tc>
      </w:tr>
      <w:tr w:rsidR="00A25051" w:rsidRPr="003D6502" w14:paraId="6A1F33C4" w14:textId="77777777" w:rsidTr="00A773D1">
        <w:tc>
          <w:tcPr>
            <w:tcW w:w="1349" w:type="pct"/>
            <w:vAlign w:val="center"/>
          </w:tcPr>
          <w:p w14:paraId="39D058FA" w14:textId="2353F1B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5</w:t>
            </w:r>
          </w:p>
        </w:tc>
        <w:tc>
          <w:tcPr>
            <w:tcW w:w="1224" w:type="pct"/>
            <w:vAlign w:val="center"/>
          </w:tcPr>
          <w:p w14:paraId="08F24A76" w14:textId="6EDDCC29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819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49F6" w14:textId="58B1467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6.8*</w:t>
            </w:r>
          </w:p>
        </w:tc>
        <w:tc>
          <w:tcPr>
            <w:tcW w:w="1233" w:type="pct"/>
            <w:vAlign w:val="center"/>
          </w:tcPr>
          <w:p w14:paraId="15654BF2" w14:textId="48CE0BD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363.0 -  1840.0</w:t>
            </w:r>
          </w:p>
        </w:tc>
      </w:tr>
      <w:tr w:rsidR="00A25051" w:rsidRPr="003D6502" w14:paraId="7E2F99DB" w14:textId="77777777" w:rsidTr="00A773D1">
        <w:tc>
          <w:tcPr>
            <w:tcW w:w="1349" w:type="pct"/>
            <w:vAlign w:val="center"/>
          </w:tcPr>
          <w:p w14:paraId="4A11D087" w14:textId="666D40B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EG.5.1.1</w:t>
            </w:r>
          </w:p>
        </w:tc>
        <w:tc>
          <w:tcPr>
            <w:tcW w:w="1224" w:type="pct"/>
            <w:vAlign w:val="center"/>
          </w:tcPr>
          <w:p w14:paraId="28799B38" w14:textId="4DEE45D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536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7474" w14:textId="23E8EB9E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0.4*</w:t>
            </w:r>
          </w:p>
        </w:tc>
        <w:tc>
          <w:tcPr>
            <w:tcW w:w="1233" w:type="pct"/>
            <w:vAlign w:val="center"/>
          </w:tcPr>
          <w:p w14:paraId="4934806C" w14:textId="23A81B4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208.0 -  1380.0</w:t>
            </w:r>
          </w:p>
        </w:tc>
      </w:tr>
      <w:tr w:rsidR="00A25051" w:rsidRPr="003D6502" w14:paraId="79777356" w14:textId="77777777" w:rsidTr="00A773D1">
        <w:tc>
          <w:tcPr>
            <w:tcW w:w="1349" w:type="pct"/>
            <w:vAlign w:val="center"/>
          </w:tcPr>
          <w:p w14:paraId="032E529C" w14:textId="085885A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2.3</w:t>
            </w:r>
          </w:p>
        </w:tc>
        <w:tc>
          <w:tcPr>
            <w:tcW w:w="1224" w:type="pct"/>
            <w:vAlign w:val="center"/>
          </w:tcPr>
          <w:p w14:paraId="2323DB74" w14:textId="48FAB5A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54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AE23" w14:textId="39A3E29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2.2*</w:t>
            </w:r>
          </w:p>
        </w:tc>
        <w:tc>
          <w:tcPr>
            <w:tcW w:w="1233" w:type="pct"/>
            <w:vAlign w:val="center"/>
          </w:tcPr>
          <w:p w14:paraId="627339A6" w14:textId="032A6DA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166.0 -  1240.0</w:t>
            </w:r>
          </w:p>
        </w:tc>
      </w:tr>
      <w:tr w:rsidR="00A25051" w:rsidRPr="003D6502" w14:paraId="41F0B351" w14:textId="77777777" w:rsidTr="00A773D1">
        <w:tc>
          <w:tcPr>
            <w:tcW w:w="1349" w:type="pct"/>
            <w:vAlign w:val="center"/>
          </w:tcPr>
          <w:p w14:paraId="7690A8DE" w14:textId="470BEAA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86 - A</w:t>
            </w:r>
          </w:p>
        </w:tc>
        <w:tc>
          <w:tcPr>
            <w:tcW w:w="1224" w:type="pct"/>
            <w:vAlign w:val="center"/>
          </w:tcPr>
          <w:p w14:paraId="26AB4BF4" w14:textId="5517B25D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68.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9A7F" w14:textId="5F37AA2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3.1*</w:t>
            </w:r>
          </w:p>
        </w:tc>
        <w:tc>
          <w:tcPr>
            <w:tcW w:w="1233" w:type="pct"/>
            <w:vAlign w:val="center"/>
          </w:tcPr>
          <w:p w14:paraId="176CBF39" w14:textId="0DBD356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 41.9 -   672.0</w:t>
            </w:r>
          </w:p>
        </w:tc>
      </w:tr>
      <w:tr w:rsidR="00A25051" w:rsidRPr="003D6502" w14:paraId="17BC5EA8" w14:textId="77777777" w:rsidTr="00A25051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2A519B37" w14:textId="7777777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5DCC6DCF" w14:textId="77777777" w:rsidR="00A773D1" w:rsidRPr="003D6502" w:rsidRDefault="00A773D1">
      <w:pPr>
        <w:rPr>
          <w:rFonts w:cstheme="minorHAnsi"/>
        </w:rPr>
      </w:pPr>
    </w:p>
    <w:p w14:paraId="4DC8BC56" w14:textId="77777777" w:rsidR="00A773D1" w:rsidRPr="003D6502" w:rsidRDefault="00A773D1">
      <w:pPr>
        <w:rPr>
          <w:rFonts w:cstheme="minorHAnsi"/>
        </w:rPr>
      </w:pPr>
    </w:p>
    <w:p w14:paraId="13B68805" w14:textId="5C8CEA0D" w:rsidR="004C219E" w:rsidRPr="003D6502" w:rsidRDefault="004C219E">
      <w:pPr>
        <w:rPr>
          <w:rFonts w:cstheme="minorHAnsi"/>
        </w:rPr>
      </w:pPr>
    </w:p>
    <w:p w14:paraId="24FBE471" w14:textId="17C9B3ED" w:rsidR="004C219E" w:rsidRPr="003D6502" w:rsidRDefault="004C219E">
      <w:pPr>
        <w:rPr>
          <w:rFonts w:cstheme="minorHAnsi"/>
        </w:rPr>
      </w:pPr>
    </w:p>
    <w:tbl>
      <w:tblPr>
        <w:tblStyle w:val="TableGrid"/>
        <w:tblW w:w="5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252"/>
        <w:gridCol w:w="2197"/>
        <w:gridCol w:w="2268"/>
      </w:tblGrid>
      <w:tr w:rsidR="00A25051" w:rsidRPr="003D6502" w14:paraId="0498125F" w14:textId="77777777" w:rsidTr="008C15AD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908E078" w14:textId="6FECF044" w:rsidR="00A25051" w:rsidRPr="003D6502" w:rsidRDefault="00A25051" w:rsidP="008C15AD">
            <w:pPr>
              <w:rPr>
                <w:rFonts w:cstheme="minorHAnsi"/>
              </w:rPr>
            </w:pPr>
            <w:r w:rsidRPr="003D6502">
              <w:rPr>
                <w:rFonts w:cstheme="minorHAnsi"/>
                <w:b/>
                <w:bCs/>
              </w:rPr>
              <w:t>Table S</w:t>
            </w:r>
            <w:r w:rsidR="003D6502">
              <w:rPr>
                <w:rFonts w:cstheme="minorHAnsi"/>
                <w:b/>
                <w:bCs/>
              </w:rPr>
              <w:t>9</w:t>
            </w:r>
            <w:r w:rsidRPr="003D6502">
              <w:rPr>
                <w:rFonts w:cstheme="minorHAnsi"/>
              </w:rPr>
              <w:t xml:space="preserve"> – summary of geometric mean neutralisation titres from a focus-reductions assay (FRNT) for a panel of sera taken from Syrian hamsters (n=6) at day 28 post a single challenge with the XBB.2.3 SARS-CoV-2 variant.</w:t>
            </w:r>
          </w:p>
        </w:tc>
      </w:tr>
      <w:tr w:rsidR="00A25051" w:rsidRPr="003D6502" w14:paraId="0B02A08E" w14:textId="77777777" w:rsidTr="003D6502"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57185" w14:textId="77777777" w:rsidR="00A25051" w:rsidRPr="003D6502" w:rsidRDefault="00A25051" w:rsidP="003D6502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Variant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40E0DF32" w14:textId="77777777" w:rsidR="00A25051" w:rsidRPr="003D6502" w:rsidRDefault="00A25051" w:rsidP="008C15AD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Geometric mean of titres (ND</w:t>
            </w:r>
            <w:r w:rsidRPr="003D6502">
              <w:rPr>
                <w:rFonts w:cstheme="minorHAnsi"/>
                <w:b/>
                <w:bCs/>
                <w:vertAlign w:val="subscript"/>
              </w:rPr>
              <w:t>50</w:t>
            </w:r>
            <w:r w:rsidRPr="003D6502">
              <w:rPr>
                <w:rFonts w:cstheme="minorHAnsi"/>
                <w:b/>
                <w:bCs/>
                <w:vertAlign w:val="subscript"/>
              </w:rPr>
              <w:softHyphen/>
            </w:r>
            <w:r w:rsidRPr="003D6502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0DDF5FE0" w14:textId="4C4FB112" w:rsidR="00A25051" w:rsidRPr="003D6502" w:rsidRDefault="00A25051" w:rsidP="008C15AD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 xml:space="preserve">Fold-change relative to </w:t>
            </w:r>
            <w:r w:rsidR="003D6502" w:rsidRPr="003D6502">
              <w:rPr>
                <w:rFonts w:cstheme="minorHAnsi"/>
                <w:b/>
                <w:bCs/>
              </w:rPr>
              <w:t>XBB.2.3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4D6DDEA1" w14:textId="77777777" w:rsidR="00A25051" w:rsidRPr="003D6502" w:rsidRDefault="00A25051" w:rsidP="008C15AD">
            <w:pPr>
              <w:rPr>
                <w:rFonts w:cstheme="minorHAnsi"/>
                <w:b/>
                <w:bCs/>
              </w:rPr>
            </w:pPr>
            <w:r w:rsidRPr="003D6502">
              <w:rPr>
                <w:rFonts w:cstheme="minorHAnsi"/>
                <w:b/>
                <w:bCs/>
              </w:rPr>
              <w:t>95% confidence intervals</w:t>
            </w:r>
          </w:p>
        </w:tc>
      </w:tr>
      <w:tr w:rsidR="00A25051" w:rsidRPr="003D6502" w14:paraId="22D5BB5D" w14:textId="77777777" w:rsidTr="008C15AD">
        <w:tc>
          <w:tcPr>
            <w:tcW w:w="1349" w:type="pct"/>
            <w:vAlign w:val="center"/>
          </w:tcPr>
          <w:p w14:paraId="7ED627CC" w14:textId="6EABE71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2.3</w:t>
            </w:r>
          </w:p>
        </w:tc>
        <w:tc>
          <w:tcPr>
            <w:tcW w:w="1224" w:type="pct"/>
            <w:vAlign w:val="center"/>
          </w:tcPr>
          <w:p w14:paraId="78C1B07F" w14:textId="7EF1224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050</w:t>
            </w:r>
          </w:p>
        </w:tc>
        <w:tc>
          <w:tcPr>
            <w:tcW w:w="1194" w:type="pct"/>
            <w:vAlign w:val="center"/>
          </w:tcPr>
          <w:p w14:paraId="399CEDDA" w14:textId="6951789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NA</w:t>
            </w:r>
          </w:p>
        </w:tc>
        <w:tc>
          <w:tcPr>
            <w:tcW w:w="1233" w:type="pct"/>
            <w:vAlign w:val="center"/>
          </w:tcPr>
          <w:p w14:paraId="545D8575" w14:textId="1148CB7D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594.0 - 1850.0</w:t>
            </w:r>
          </w:p>
        </w:tc>
      </w:tr>
      <w:tr w:rsidR="00A25051" w:rsidRPr="003D6502" w14:paraId="0D759477" w14:textId="77777777" w:rsidTr="008C15AD">
        <w:tc>
          <w:tcPr>
            <w:tcW w:w="1349" w:type="pct"/>
            <w:vAlign w:val="center"/>
          </w:tcPr>
          <w:p w14:paraId="7C819ACD" w14:textId="53CD027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Ancestral</w:t>
            </w:r>
          </w:p>
        </w:tc>
        <w:tc>
          <w:tcPr>
            <w:tcW w:w="1224" w:type="pct"/>
            <w:vAlign w:val="center"/>
          </w:tcPr>
          <w:p w14:paraId="131C9746" w14:textId="03BC77B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20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0204" w14:textId="0F7F6748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.1</w:t>
            </w:r>
          </w:p>
        </w:tc>
        <w:tc>
          <w:tcPr>
            <w:tcW w:w="1233" w:type="pct"/>
            <w:vAlign w:val="center"/>
          </w:tcPr>
          <w:p w14:paraId="282E2607" w14:textId="30B32499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59.0 - 2170.0</w:t>
            </w:r>
          </w:p>
        </w:tc>
      </w:tr>
      <w:tr w:rsidR="00A25051" w:rsidRPr="003D6502" w14:paraId="3482FF7B" w14:textId="77777777" w:rsidTr="008C15AD">
        <w:tc>
          <w:tcPr>
            <w:tcW w:w="1349" w:type="pct"/>
            <w:vAlign w:val="center"/>
          </w:tcPr>
          <w:p w14:paraId="72CD5C5D" w14:textId="7AE3B17E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eta</w:t>
            </w:r>
          </w:p>
        </w:tc>
        <w:tc>
          <w:tcPr>
            <w:tcW w:w="1224" w:type="pct"/>
            <w:vAlign w:val="center"/>
          </w:tcPr>
          <w:p w14:paraId="4B5D5265" w14:textId="7049D92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DB36" w14:textId="758BDA6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5.4*</w:t>
            </w:r>
          </w:p>
        </w:tc>
        <w:tc>
          <w:tcPr>
            <w:tcW w:w="1233" w:type="pct"/>
            <w:vAlign w:val="center"/>
          </w:tcPr>
          <w:p w14:paraId="5E9C7D62" w14:textId="638FBF2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38.0 -  122.0</w:t>
            </w:r>
          </w:p>
        </w:tc>
      </w:tr>
      <w:tr w:rsidR="00A25051" w:rsidRPr="003D6502" w14:paraId="53F0DD56" w14:textId="77777777" w:rsidTr="008C15AD">
        <w:tc>
          <w:tcPr>
            <w:tcW w:w="1349" w:type="pct"/>
            <w:vAlign w:val="center"/>
          </w:tcPr>
          <w:p w14:paraId="208FD439" w14:textId="0C1D2610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1</w:t>
            </w:r>
          </w:p>
        </w:tc>
        <w:tc>
          <w:tcPr>
            <w:tcW w:w="1224" w:type="pct"/>
            <w:vAlign w:val="center"/>
          </w:tcPr>
          <w:p w14:paraId="48CD4D92" w14:textId="5C1BE0E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6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C318" w14:textId="11474976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6.4*</w:t>
            </w:r>
          </w:p>
        </w:tc>
        <w:tc>
          <w:tcPr>
            <w:tcW w:w="1233" w:type="pct"/>
            <w:vAlign w:val="center"/>
          </w:tcPr>
          <w:p w14:paraId="4EBA1628" w14:textId="1CA5E0AA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65.6 -  413.0</w:t>
            </w:r>
          </w:p>
        </w:tc>
      </w:tr>
      <w:tr w:rsidR="00A25051" w:rsidRPr="003D6502" w14:paraId="11787D42" w14:textId="77777777" w:rsidTr="008C15AD">
        <w:tc>
          <w:tcPr>
            <w:tcW w:w="1349" w:type="pct"/>
            <w:vAlign w:val="center"/>
          </w:tcPr>
          <w:p w14:paraId="5A682028" w14:textId="5549EDE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5.2.1</w:t>
            </w:r>
          </w:p>
        </w:tc>
        <w:tc>
          <w:tcPr>
            <w:tcW w:w="1224" w:type="pct"/>
            <w:vAlign w:val="center"/>
          </w:tcPr>
          <w:p w14:paraId="67A6784B" w14:textId="348F684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0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C64F" w14:textId="76DA00D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.4*</w:t>
            </w:r>
          </w:p>
        </w:tc>
        <w:tc>
          <w:tcPr>
            <w:tcW w:w="1233" w:type="pct"/>
            <w:vAlign w:val="center"/>
          </w:tcPr>
          <w:p w14:paraId="5A01C892" w14:textId="22A89FE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34.0 -  400.0</w:t>
            </w:r>
          </w:p>
        </w:tc>
      </w:tr>
      <w:tr w:rsidR="00A25051" w:rsidRPr="003D6502" w14:paraId="54F6BA5F" w14:textId="77777777" w:rsidTr="008C15AD">
        <w:tc>
          <w:tcPr>
            <w:tcW w:w="1349" w:type="pct"/>
            <w:vAlign w:val="center"/>
          </w:tcPr>
          <w:p w14:paraId="5669F5E3" w14:textId="1037C82D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5</w:t>
            </w:r>
          </w:p>
        </w:tc>
        <w:tc>
          <w:tcPr>
            <w:tcW w:w="1224" w:type="pct"/>
            <w:vAlign w:val="center"/>
          </w:tcPr>
          <w:p w14:paraId="3A0AE60C" w14:textId="7C9FBF9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34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395E" w14:textId="245E40AC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3.1*</w:t>
            </w:r>
          </w:p>
        </w:tc>
        <w:tc>
          <w:tcPr>
            <w:tcW w:w="1233" w:type="pct"/>
            <w:vAlign w:val="center"/>
          </w:tcPr>
          <w:p w14:paraId="552DB146" w14:textId="3A0AC84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241.0 -  482.0</w:t>
            </w:r>
          </w:p>
        </w:tc>
      </w:tr>
      <w:tr w:rsidR="00A25051" w:rsidRPr="003D6502" w14:paraId="4011CE49" w14:textId="77777777" w:rsidTr="008C15AD">
        <w:tc>
          <w:tcPr>
            <w:tcW w:w="1349" w:type="pct"/>
            <w:vAlign w:val="center"/>
          </w:tcPr>
          <w:p w14:paraId="1858B697" w14:textId="47072E5B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XBB.1.16</w:t>
            </w:r>
          </w:p>
        </w:tc>
        <w:tc>
          <w:tcPr>
            <w:tcW w:w="1224" w:type="pct"/>
            <w:vAlign w:val="center"/>
          </w:tcPr>
          <w:p w14:paraId="1E617DCC" w14:textId="1785B0E4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86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C4C4" w14:textId="645E93F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.2</w:t>
            </w:r>
          </w:p>
        </w:tc>
        <w:tc>
          <w:tcPr>
            <w:tcW w:w="1233" w:type="pct"/>
            <w:vAlign w:val="center"/>
          </w:tcPr>
          <w:p w14:paraId="00405BE3" w14:textId="4AB1BBC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51.0 - 1660.0</w:t>
            </w:r>
          </w:p>
        </w:tc>
      </w:tr>
      <w:tr w:rsidR="00A25051" w:rsidRPr="003D6502" w14:paraId="5519E1E1" w14:textId="77777777" w:rsidTr="008C15AD">
        <w:tc>
          <w:tcPr>
            <w:tcW w:w="1349" w:type="pct"/>
            <w:vAlign w:val="center"/>
          </w:tcPr>
          <w:p w14:paraId="0623908E" w14:textId="798A21E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EG.5.1.1</w:t>
            </w:r>
          </w:p>
        </w:tc>
        <w:tc>
          <w:tcPr>
            <w:tcW w:w="1224" w:type="pct"/>
            <w:vAlign w:val="center"/>
          </w:tcPr>
          <w:p w14:paraId="1D6D44C5" w14:textId="7EDFD4BF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63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015A" w14:textId="10437DE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1.6</w:t>
            </w:r>
          </w:p>
        </w:tc>
        <w:tc>
          <w:tcPr>
            <w:tcW w:w="1233" w:type="pct"/>
            <w:vAlign w:val="center"/>
          </w:tcPr>
          <w:p w14:paraId="42E48D9F" w14:textId="1F7CE043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444.0 -  919.0</w:t>
            </w:r>
          </w:p>
        </w:tc>
      </w:tr>
      <w:tr w:rsidR="00A25051" w:rsidRPr="003D6502" w14:paraId="31311278" w14:textId="77777777" w:rsidTr="008C15AD">
        <w:tc>
          <w:tcPr>
            <w:tcW w:w="1349" w:type="pct"/>
            <w:vAlign w:val="center"/>
          </w:tcPr>
          <w:p w14:paraId="5CFB5BC3" w14:textId="4342F095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BA.2.86 - A</w:t>
            </w:r>
          </w:p>
        </w:tc>
        <w:tc>
          <w:tcPr>
            <w:tcW w:w="1224" w:type="pct"/>
            <w:vAlign w:val="center"/>
          </w:tcPr>
          <w:p w14:paraId="31FC3EAD" w14:textId="6BF18CE2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14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4FD6" w14:textId="4EE3CBF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>-7.2*</w:t>
            </w:r>
          </w:p>
        </w:tc>
        <w:tc>
          <w:tcPr>
            <w:tcW w:w="1233" w:type="pct"/>
            <w:vAlign w:val="center"/>
          </w:tcPr>
          <w:p w14:paraId="74EC882D" w14:textId="14B43B91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 63.2 -  336.0</w:t>
            </w:r>
          </w:p>
        </w:tc>
      </w:tr>
      <w:tr w:rsidR="00A25051" w:rsidRPr="003D6502" w14:paraId="5160EFC1" w14:textId="77777777" w:rsidTr="008C15AD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429E63A1" w14:textId="77777777" w:rsidR="00A25051" w:rsidRPr="003D6502" w:rsidRDefault="00A25051" w:rsidP="00A25051">
            <w:pPr>
              <w:rPr>
                <w:rFonts w:cstheme="minorHAnsi"/>
              </w:rPr>
            </w:pPr>
            <w:r w:rsidRPr="003D6502">
              <w:rPr>
                <w:rFonts w:cstheme="minorHAnsi"/>
              </w:rPr>
              <w:t xml:space="preserve">Significant difference (p&lt;0.05), as determined by a two-way ANOVA with Tukey’s HSD </w:t>
            </w:r>
            <w:r w:rsidRPr="003D6502">
              <w:rPr>
                <w:rFonts w:cstheme="minorHAnsi"/>
                <w:i/>
                <w:iCs/>
              </w:rPr>
              <w:t>post hoc</w:t>
            </w:r>
            <w:r w:rsidRPr="003D6502">
              <w:rPr>
                <w:rFonts w:cstheme="minorHAnsi"/>
              </w:rPr>
              <w:t xml:space="preserve"> test are indicated by *.</w:t>
            </w:r>
          </w:p>
        </w:tc>
      </w:tr>
    </w:tbl>
    <w:p w14:paraId="345E58C3" w14:textId="227FF70D" w:rsidR="004C219E" w:rsidRPr="003D6502" w:rsidRDefault="004C219E">
      <w:pPr>
        <w:rPr>
          <w:rFonts w:cstheme="minorHAnsi"/>
        </w:rPr>
      </w:pPr>
    </w:p>
    <w:p w14:paraId="223568C5" w14:textId="47714731" w:rsidR="004C219E" w:rsidRPr="003D6502" w:rsidRDefault="004C219E">
      <w:pPr>
        <w:rPr>
          <w:rFonts w:cstheme="minorHAnsi"/>
        </w:rPr>
      </w:pPr>
    </w:p>
    <w:p w14:paraId="0FAB34E8" w14:textId="77777777" w:rsidR="004C219E" w:rsidRPr="003D6502" w:rsidRDefault="004C219E">
      <w:pPr>
        <w:rPr>
          <w:rFonts w:cstheme="minorHAnsi"/>
        </w:rPr>
      </w:pPr>
    </w:p>
    <w:p w14:paraId="445E81A9" w14:textId="77777777" w:rsidR="00EE07D0" w:rsidRPr="003D6502" w:rsidRDefault="00EE07D0">
      <w:pPr>
        <w:rPr>
          <w:rFonts w:cstheme="minorHAnsi"/>
        </w:rPr>
      </w:pPr>
    </w:p>
    <w:sectPr w:rsidR="00EE07D0" w:rsidRPr="003D6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9E"/>
    <w:rsid w:val="00034A30"/>
    <w:rsid w:val="00224334"/>
    <w:rsid w:val="002443AD"/>
    <w:rsid w:val="00265D78"/>
    <w:rsid w:val="002750BE"/>
    <w:rsid w:val="002A4EAA"/>
    <w:rsid w:val="002D0E3F"/>
    <w:rsid w:val="002D2EC0"/>
    <w:rsid w:val="003D6502"/>
    <w:rsid w:val="00410143"/>
    <w:rsid w:val="004C219E"/>
    <w:rsid w:val="004D29CC"/>
    <w:rsid w:val="0052147C"/>
    <w:rsid w:val="00525156"/>
    <w:rsid w:val="005D10BE"/>
    <w:rsid w:val="00602BBA"/>
    <w:rsid w:val="00685F20"/>
    <w:rsid w:val="008970A8"/>
    <w:rsid w:val="00952B12"/>
    <w:rsid w:val="0095670A"/>
    <w:rsid w:val="00A25051"/>
    <w:rsid w:val="00A773D1"/>
    <w:rsid w:val="00C80767"/>
    <w:rsid w:val="00D03BA5"/>
    <w:rsid w:val="00E90DE0"/>
    <w:rsid w:val="00EE07D0"/>
    <w:rsid w:val="00F543DE"/>
    <w:rsid w:val="00FC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BBF8"/>
  <w15:chartTrackingRefBased/>
  <w15:docId w15:val="{0052A62F-339F-4E91-BBBC-320590E8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7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3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3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7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Coombes</dc:creator>
  <cp:keywords/>
  <dc:description/>
  <cp:lastModifiedBy>Naomi Coombes</cp:lastModifiedBy>
  <cp:revision>2</cp:revision>
  <dcterms:created xsi:type="dcterms:W3CDTF">2024-01-23T13:27:00Z</dcterms:created>
  <dcterms:modified xsi:type="dcterms:W3CDTF">2024-01-23T13:27:00Z</dcterms:modified>
</cp:coreProperties>
</file>